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2DCAA" w14:textId="77777777" w:rsidR="004D359F" w:rsidRDefault="004D359F" w:rsidP="00771388">
      <w:pPr>
        <w:rPr>
          <w:rFonts w:ascii="Times New Roman" w:hAnsi="Times New Roman" w:cs="Times New Roman"/>
          <w:b/>
          <w:bCs/>
        </w:rPr>
      </w:pPr>
    </w:p>
    <w:p w14:paraId="0DB206BA" w14:textId="56B3797F" w:rsidR="004D359F" w:rsidRDefault="004D35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F1595E">
        <w:rPr>
          <w:rFonts w:ascii="Times New Roman" w:hAnsi="Times New Roman" w:cs="Times New Roman"/>
        </w:rPr>
        <w:t>ATC coding for drug medication clas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2219"/>
        <w:gridCol w:w="3713"/>
      </w:tblGrid>
      <w:tr w:rsidR="00A97B53" w14:paraId="43968E11" w14:textId="77777777" w:rsidTr="00F440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BB76B5" w14:textId="77777777" w:rsidR="00A97B53" w:rsidRPr="00676CED" w:rsidRDefault="00A97B53" w:rsidP="002715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C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C5EDEB" w14:textId="77777777" w:rsidR="00A97B53" w:rsidRPr="00676CED" w:rsidRDefault="00A97B53" w:rsidP="002715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C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B54EA3" w14:textId="77777777" w:rsidR="00A97B53" w:rsidRPr="00676CED" w:rsidRDefault="00A97B53" w:rsidP="002715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C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97B53" w14:paraId="4C33D5F9" w14:textId="77777777" w:rsidTr="00F440E4">
        <w:tc>
          <w:tcPr>
            <w:tcW w:w="0" w:type="auto"/>
            <w:tcBorders>
              <w:top w:val="single" w:sz="4" w:space="0" w:color="auto"/>
            </w:tcBorders>
          </w:tcPr>
          <w:p w14:paraId="01D50DA1" w14:textId="77777777" w:rsidR="00A97B53" w:rsidRPr="00676CED" w:rsidRDefault="00A97B53" w:rsidP="00271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CED">
              <w:rPr>
                <w:rFonts w:ascii="Times New Roman" w:hAnsi="Times New Roman" w:cs="Times New Roman"/>
                <w:sz w:val="20"/>
                <w:szCs w:val="20"/>
              </w:rPr>
              <w:t>Opioid us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878BB" w14:textId="77777777" w:rsidR="00A97B53" w:rsidRPr="00676CED" w:rsidRDefault="00A97B53" w:rsidP="00271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CED">
              <w:rPr>
                <w:rFonts w:ascii="Times New Roman" w:hAnsi="Times New Roman" w:cs="Times New Roman"/>
                <w:sz w:val="20"/>
                <w:szCs w:val="20"/>
              </w:rPr>
              <w:t>Pharmacological sub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92FE55" w14:textId="77777777" w:rsidR="00A97B53" w:rsidRPr="00676CED" w:rsidRDefault="00A97B53" w:rsidP="00271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CED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</w:tr>
      <w:tr w:rsidR="00A97B53" w14:paraId="36DC2F88" w14:textId="77777777" w:rsidTr="00F440E4">
        <w:tc>
          <w:tcPr>
            <w:tcW w:w="0" w:type="auto"/>
          </w:tcPr>
          <w:p w14:paraId="7BA49C27" w14:textId="77777777" w:rsidR="00A97B53" w:rsidRPr="00676CED" w:rsidRDefault="00A97B53" w:rsidP="002715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yroid medication user</w:t>
            </w:r>
          </w:p>
        </w:tc>
        <w:tc>
          <w:tcPr>
            <w:tcW w:w="0" w:type="auto"/>
          </w:tcPr>
          <w:p w14:paraId="7507772E" w14:textId="77777777" w:rsidR="00A97B53" w:rsidRPr="00676CED" w:rsidRDefault="00A97B53" w:rsidP="002715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mical subgroup</w:t>
            </w:r>
          </w:p>
        </w:tc>
        <w:tc>
          <w:tcPr>
            <w:tcW w:w="0" w:type="auto"/>
          </w:tcPr>
          <w:p w14:paraId="12F0B1A8" w14:textId="77777777" w:rsidR="00A97B53" w:rsidRPr="00676CED" w:rsidRDefault="00A97B53" w:rsidP="002715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yroid hormones</w:t>
            </w:r>
          </w:p>
        </w:tc>
      </w:tr>
      <w:tr w:rsidR="00A97B53" w14:paraId="6BC29CD4" w14:textId="77777777" w:rsidTr="00F440E4">
        <w:tc>
          <w:tcPr>
            <w:tcW w:w="0" w:type="auto"/>
          </w:tcPr>
          <w:p w14:paraId="38184268" w14:textId="77777777" w:rsidR="00A97B53" w:rsidRPr="00676CED" w:rsidRDefault="00A97B53" w:rsidP="002715A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6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i-osteoporosis drug user</w:t>
            </w:r>
          </w:p>
        </w:tc>
        <w:tc>
          <w:tcPr>
            <w:tcW w:w="0" w:type="auto"/>
          </w:tcPr>
          <w:p w14:paraId="15B86CFF" w14:textId="77777777" w:rsidR="00A97B53" w:rsidRPr="00676CED" w:rsidRDefault="00A97B53" w:rsidP="002715A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6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D60E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macological subgroup</w:t>
            </w:r>
          </w:p>
        </w:tc>
        <w:tc>
          <w:tcPr>
            <w:tcW w:w="0" w:type="auto"/>
          </w:tcPr>
          <w:p w14:paraId="549B7ACB" w14:textId="77777777" w:rsidR="00A97B53" w:rsidRPr="00676CED" w:rsidRDefault="00A97B53" w:rsidP="002715A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676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gs affecting bone structure and mineralization</w:t>
            </w:r>
          </w:p>
        </w:tc>
      </w:tr>
      <w:tr w:rsidR="00A97B53" w14:paraId="71BEBE52" w14:textId="77777777" w:rsidTr="00F440E4">
        <w:tc>
          <w:tcPr>
            <w:tcW w:w="0" w:type="auto"/>
            <w:tcBorders>
              <w:bottom w:val="single" w:sz="4" w:space="0" w:color="auto"/>
            </w:tcBorders>
          </w:tcPr>
          <w:p w14:paraId="24075E1D" w14:textId="19A3D8CA" w:rsidR="00A97B53" w:rsidRPr="00676CED" w:rsidRDefault="00A97B53" w:rsidP="002715A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6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roid us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glucocortico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B243FE" w14:textId="77777777" w:rsidR="00A97B53" w:rsidRPr="00676CED" w:rsidRDefault="00A97B53" w:rsidP="002715A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6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C 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EA4DFE" w14:textId="77777777" w:rsidR="00A97B53" w:rsidRPr="00676CED" w:rsidRDefault="00A97B53" w:rsidP="002715A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6C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02AB07</w:t>
            </w:r>
          </w:p>
        </w:tc>
      </w:tr>
    </w:tbl>
    <w:p w14:paraId="1C53D267" w14:textId="77777777" w:rsidR="00A97B53" w:rsidRDefault="00A97B53">
      <w:pPr>
        <w:rPr>
          <w:rFonts w:ascii="Times New Roman" w:hAnsi="Times New Roman" w:cs="Times New Roman"/>
          <w:b/>
          <w:bCs/>
        </w:rPr>
      </w:pPr>
    </w:p>
    <w:p w14:paraId="3AEAB701" w14:textId="77777777" w:rsidR="004D359F" w:rsidRDefault="004D359F">
      <w:pPr>
        <w:rPr>
          <w:rFonts w:ascii="Times New Roman" w:hAnsi="Times New Roman" w:cs="Times New Roman"/>
          <w:b/>
          <w:bCs/>
        </w:rPr>
      </w:pPr>
    </w:p>
    <w:p w14:paraId="730F7617" w14:textId="77777777" w:rsidR="004D359F" w:rsidRDefault="004D359F">
      <w:pPr>
        <w:rPr>
          <w:rFonts w:ascii="Times New Roman" w:hAnsi="Times New Roman" w:cs="Times New Roman"/>
          <w:b/>
          <w:bCs/>
        </w:rPr>
      </w:pPr>
    </w:p>
    <w:p w14:paraId="6D296E89" w14:textId="77777777" w:rsidR="0063007A" w:rsidRDefault="006300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410AAC" w14:textId="4A72F5E2" w:rsidR="00771388" w:rsidRPr="00E26E0C" w:rsidRDefault="00771388" w:rsidP="00771388">
      <w:pPr>
        <w:rPr>
          <w:rFonts w:ascii="Times New Roman" w:hAnsi="Times New Roman" w:cs="Times New Roman"/>
        </w:rPr>
      </w:pPr>
      <w:r w:rsidRPr="006F5EE3">
        <w:rPr>
          <w:rFonts w:ascii="Times New Roman" w:hAnsi="Times New Roman" w:cs="Times New Roman"/>
          <w:b/>
          <w:bCs/>
        </w:rPr>
        <w:lastRenderedPageBreak/>
        <w:t>Table S</w:t>
      </w:r>
      <w:r w:rsidR="0063007A">
        <w:rPr>
          <w:rFonts w:ascii="Times New Roman" w:hAnsi="Times New Roman" w:cs="Times New Roman"/>
          <w:b/>
          <w:bCs/>
        </w:rPr>
        <w:t>2</w:t>
      </w:r>
      <w:r w:rsidRPr="006F5EE3">
        <w:rPr>
          <w:rFonts w:ascii="Times New Roman" w:hAnsi="Times New Roman" w:cs="Times New Roman"/>
          <w:b/>
          <w:bCs/>
        </w:rPr>
        <w:t xml:space="preserve">. miRNAs significantly associated with BMD after adjusting </w:t>
      </w:r>
      <w:r w:rsidR="00F72469">
        <w:rPr>
          <w:rFonts w:ascii="Times New Roman" w:hAnsi="Times New Roman" w:cs="Times New Roman"/>
          <w:b/>
          <w:bCs/>
        </w:rPr>
        <w:t>for</w:t>
      </w:r>
      <w:r w:rsidRPr="006F5EE3">
        <w:rPr>
          <w:rFonts w:ascii="Times New Roman" w:hAnsi="Times New Roman" w:cs="Times New Roman"/>
          <w:b/>
          <w:bCs/>
        </w:rPr>
        <w:t xml:space="preserve"> covariates.</w:t>
      </w:r>
      <w:r w:rsidRPr="006F5EE3">
        <w:rPr>
          <w:rFonts w:ascii="Times New Roman" w:hAnsi="Times New Roman" w:cs="Times New Roman"/>
        </w:rPr>
        <w:t xml:space="preserve"> </w:t>
      </w:r>
      <w:r w:rsidRPr="00411CBE">
        <w:rPr>
          <w:rFonts w:ascii="Times New Roman" w:hAnsi="Times New Roman" w:cs="Times New Roman"/>
        </w:rPr>
        <w:t xml:space="preserve">miRNAs demonstrating statistical significance in BMD </w:t>
      </w:r>
      <w:r w:rsidR="00907584">
        <w:rPr>
          <w:rFonts w:ascii="Times New Roman" w:hAnsi="Times New Roman" w:cs="Times New Roman"/>
        </w:rPr>
        <w:t>model are included in this table</w:t>
      </w:r>
      <w:r w:rsidRPr="00411CBE">
        <w:rPr>
          <w:rFonts w:ascii="Times New Roman" w:hAnsi="Times New Roman" w:cs="Times New Roman"/>
        </w:rPr>
        <w:t xml:space="preserve">. Columns include </w:t>
      </w:r>
      <w:r w:rsidR="00DA3241">
        <w:rPr>
          <w:rFonts w:ascii="Times New Roman" w:hAnsi="Times New Roman" w:cs="Times New Roman"/>
        </w:rPr>
        <w:t xml:space="preserve">miRNA, </w:t>
      </w:r>
      <w:r w:rsidRPr="00411CBE">
        <w:rPr>
          <w:rFonts w:ascii="Times New Roman" w:hAnsi="Times New Roman" w:cs="Times New Roman"/>
        </w:rPr>
        <w:t xml:space="preserve">estimate, standard error, p-value, </w:t>
      </w:r>
      <w:r w:rsidR="00017CC3">
        <w:rPr>
          <w:rFonts w:ascii="Times New Roman" w:hAnsi="Times New Roman" w:cs="Times New Roman"/>
        </w:rPr>
        <w:t>and false discovery rate (FDR)</w:t>
      </w:r>
      <w:r>
        <w:rPr>
          <w:rFonts w:ascii="Times New Roman" w:hAnsi="Times New Roman" w:cs="Times New Roman"/>
        </w:rPr>
        <w:t>.</w:t>
      </w:r>
      <w:r w:rsidR="00AD74BE">
        <w:rPr>
          <w:rFonts w:ascii="Times New Roman" w:hAnsi="Times New Roman" w:cs="Times New Roman"/>
        </w:rPr>
        <w:t xml:space="preserve"> Significant FDR values are boldfaced (all p-values listed are significant).</w:t>
      </w:r>
    </w:p>
    <w:p w14:paraId="16D87966" w14:textId="2852C95C" w:rsidR="00771388" w:rsidRDefault="00771388">
      <w:pPr>
        <w:rPr>
          <w:rFonts w:ascii="Cambria" w:eastAsia="Cambria" w:hAnsi="Cambria" w:cs="Cambria"/>
        </w:rPr>
      </w:pPr>
    </w:p>
    <w:tbl>
      <w:tblPr>
        <w:tblW w:w="0" w:type="auto"/>
        <w:tblLook w:val="0420" w:firstRow="1" w:lastRow="0" w:firstColumn="0" w:lastColumn="0" w:noHBand="0" w:noVBand="1"/>
      </w:tblPr>
      <w:tblGrid>
        <w:gridCol w:w="1801"/>
        <w:gridCol w:w="1212"/>
        <w:gridCol w:w="906"/>
        <w:gridCol w:w="1090"/>
        <w:gridCol w:w="906"/>
      </w:tblGrid>
      <w:tr w:rsidR="00867C35" w:rsidRPr="00181AA7" w14:paraId="695F0E13" w14:textId="77777777" w:rsidTr="008D0C90">
        <w:trPr>
          <w:trHeight w:val="300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727F32A1" w14:textId="084C9814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66DB917F" w14:textId="7EC08A5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2ECC656E" w14:textId="4B2A4BC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5D30ADEA" w14:textId="4BEFF6F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4BAF74B2" w14:textId="7FC4A6A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R</w:t>
            </w:r>
          </w:p>
        </w:tc>
      </w:tr>
      <w:tr w:rsidR="00867C35" w:rsidRPr="00181AA7" w14:paraId="0F1E5AF9" w14:textId="77777777" w:rsidTr="008D0C90">
        <w:trPr>
          <w:trHeight w:val="300"/>
        </w:trPr>
        <w:tc>
          <w:tcPr>
            <w:tcW w:w="0" w:type="auto"/>
            <w:tcBorders>
              <w:top w:val="single" w:sz="12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6AC3FA4" w14:textId="0BBCD5D9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9a-3p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330C01A" w14:textId="5EB5AD8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278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8112FD2" w14:textId="3307CA3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C6836AA" w14:textId="4899D5D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CEAA234" w14:textId="3C2D9787" w:rsidR="00867C35" w:rsidRPr="003F646E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46E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867C35" w:rsidRPr="00181AA7" w14:paraId="7097B32D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3555920" w14:textId="7259CFF0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625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74F6250" w14:textId="0F21950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36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74D9771" w14:textId="28C3877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FAAB704" w14:textId="6213C05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D445B07" w14:textId="48587E83" w:rsidR="00867C35" w:rsidRPr="003F646E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46E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867C35" w:rsidRPr="00181AA7" w14:paraId="77FCAC10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6812C5C" w14:textId="465664B5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222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899A2F8" w14:textId="14D7330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28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5A65177" w14:textId="50017CF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A79B6DA" w14:textId="1B98628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EE55FA8" w14:textId="6C5941E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867C35" w:rsidRPr="00181AA7" w14:paraId="56FBA2A3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5C16CE0" w14:textId="516DCE09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32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5BA422A" w14:textId="2ABDA28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02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79E1472" w14:textId="1B57847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30A6453" w14:textId="64F2B3E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8C8BA96" w14:textId="5084709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867C35" w:rsidRPr="00181AA7" w14:paraId="33120724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25FA7DF" w14:textId="6B19E8FB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92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151DC31" w14:textId="23A5444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22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15CAB92" w14:textId="0BFB128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CC83733" w14:textId="78FFB1F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805214B" w14:textId="0A6D294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867C35" w:rsidRPr="00181AA7" w14:paraId="53448F6D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A935ED6" w14:textId="5019B7E1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42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E6918EE" w14:textId="12BD3B2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809E4A0" w14:textId="5E976E8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7B22EE3" w14:textId="00706F6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70D1406" w14:textId="6AEC1B2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867C35" w:rsidRPr="00181AA7" w14:paraId="7B99D537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AE67E18" w14:textId="3C8D1F42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5b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E2A8E24" w14:textId="210AC8D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D112061" w14:textId="576D6E4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726AB70" w14:textId="4F304F8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958E532" w14:textId="7F20FA7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867C35" w:rsidRPr="00181AA7" w14:paraId="17C9EB7E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10E51CA" w14:textId="0C5E8817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6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06351B8" w14:textId="6F60F5F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29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40E1ED0" w14:textId="451A64E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1A98FA3" w14:textId="140B572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BDD1A2F" w14:textId="06C7DFD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867C35" w:rsidRPr="00181AA7" w14:paraId="6B4EE40E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231BE32" w14:textId="0F6F600D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86-5p-a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4B8F684" w14:textId="75333EC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18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E33DCF9" w14:textId="418493E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B75D170" w14:textId="5D7790F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D8EF5A8" w14:textId="546A351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867C35" w:rsidRPr="00181AA7" w14:paraId="1C54AEC2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C9AD262" w14:textId="36B59204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86-5p-a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96CCB15" w14:textId="03DB5DA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10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D73FCC7" w14:textId="7035EB2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C3FFC0A" w14:textId="60A752B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1A8857F" w14:textId="1A3FA75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867C35" w:rsidRPr="00181AA7" w14:paraId="4E742673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B351F77" w14:textId="3ED1C73F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8a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F694B5E" w14:textId="4560F23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16C5C5C" w14:textId="21E6ACEE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4CFF7F4" w14:textId="49202AE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DBFC698" w14:textId="79801CD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867C35" w:rsidRPr="00181AA7" w14:paraId="1457E18D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A0457A0" w14:textId="10831196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9b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58300FA" w14:textId="5B1E0F2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E552CD1" w14:textId="4F24E54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B0834DD" w14:textId="7D773C5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6134EC1" w14:textId="0C22ABF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867C35" w:rsidRPr="00181AA7" w14:paraId="6849BB65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E5942BD" w14:textId="3D93D478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25a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1DE534A" w14:textId="3FA3C0E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813553A" w14:textId="6E3D5E9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5548077" w14:textId="2D4A267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30341B4" w14:textId="471711E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867C35" w:rsidRPr="00181AA7" w14:paraId="4EB73D65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22FDD7D" w14:textId="0C59462C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454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4702106" w14:textId="2B354CD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22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6C9330D" w14:textId="7942FE8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0C26590" w14:textId="2A5455B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9C439D4" w14:textId="7C93008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867C35" w:rsidRPr="00181AA7" w14:paraId="61116190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219C097" w14:textId="5FB1FCAF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886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54270FC" w14:textId="2A259F6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CA4432B" w14:textId="2115CC3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4864CA1" w14:textId="3D9FB8A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7098877" w14:textId="3B9EE99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867C35" w:rsidRPr="00181AA7" w14:paraId="22409D81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56CF885" w14:textId="17440A5D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rnu44-a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20CE25A" w14:textId="0E9017B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42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A965A16" w14:textId="438EDAD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255057A" w14:textId="72E29CB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17C029C" w14:textId="0D8DE86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867C35" w:rsidRPr="00181AA7" w14:paraId="477BCD5F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E405D01" w14:textId="3DE9FED5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22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0092BE3" w14:textId="653BE3D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A39D242" w14:textId="4EC1605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5ACEE27" w14:textId="3F58C7F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9EE9B5E" w14:textId="34866F4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867C35" w:rsidRPr="00181AA7" w14:paraId="594E7B79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ED60A35" w14:textId="74EDD1DC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374a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926A479" w14:textId="1B7546E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0332256" w14:textId="358C674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A67CF03" w14:textId="420E4E6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8E3AF65" w14:textId="7CCDA8C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</w:tr>
      <w:tr w:rsidR="00867C35" w:rsidRPr="00181AA7" w14:paraId="79253ACE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A2E97A6" w14:textId="05C74FF1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425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D7E4745" w14:textId="7263209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5D3A7A9" w14:textId="1E74D35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14D38E6" w14:textId="7074B26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8DB4146" w14:textId="513945E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867C35" w:rsidRPr="00181AA7" w14:paraId="00B3EB42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282338D" w14:textId="18DC8C9C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576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DE8293E" w14:textId="3D4824C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BEAC397" w14:textId="63E5722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2606A0C" w14:textId="159EBF6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E679EF4" w14:textId="0D5C445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867C35" w:rsidRPr="00181AA7" w14:paraId="6A9C7826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3B4F8CA" w14:textId="5835E606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285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BE2269D" w14:textId="062364D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187AC3A" w14:textId="5B197C5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2FC4727" w14:textId="4F8B748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15A88D0" w14:textId="15FC952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</w:tr>
      <w:tr w:rsidR="00867C35" w:rsidRPr="00181AA7" w14:paraId="580A3C64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45DBB18" w14:textId="11676DAB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let-7g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02E750B" w14:textId="407E690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D01B3DC" w14:textId="51F4FF6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74D9C5C" w14:textId="6CC47FF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5D1BC1F" w14:textId="277EB8E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230A1223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BE382E6" w14:textId="394AE816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25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E28767F" w14:textId="325CA83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86A77A5" w14:textId="2796897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61D4054" w14:textId="49F41BE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ADA7625" w14:textId="2AD3E6E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509E3757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5851C44" w14:textId="192620F5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271-5p-b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BCA7EBF" w14:textId="1B0F118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3E44D09" w14:textId="1F9AF42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A781372" w14:textId="3C1D7B4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8B18F7E" w14:textId="34F0335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4437BB6F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1952E6F" w14:textId="59E0D8A7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40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A9D421F" w14:textId="50BE1AB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D5A6D18" w14:textId="4933303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9803B83" w14:textId="0F42117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1971C4C" w14:textId="136184F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04CAAD21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D94FE5C" w14:textId="212958B4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46b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556E83B" w14:textId="405B0E9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9E79F44" w14:textId="002FA16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6FB5CC9" w14:textId="6FCB969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CE72B02" w14:textId="5D85A86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43FCA306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159C4CE" w14:textId="264C3A1F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82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F3D4B0F" w14:textId="2C201A1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CB7790E" w14:textId="5352A76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806837F" w14:textId="7C51DB3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F68ABAC" w14:textId="5211A1B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31FC0CEE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0E52259" w14:textId="3E6672C5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8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B4F8E03" w14:textId="7FE2D90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C72142E" w14:textId="51FA32C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9705DD6" w14:textId="1D40259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7229193" w14:textId="3836076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0022FAE5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36A480E" w14:textId="0B68EE05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20b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C3D131C" w14:textId="78FE84D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3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BB80CF8" w14:textId="67684CB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ABD02E4" w14:textId="4765DDA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5BD2AB3" w14:textId="1A56C3C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18886553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C084C35" w14:textId="6EACC602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20b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7081887" w14:textId="1A727A0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2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6B3063A" w14:textId="25F0761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E0F4A56" w14:textId="07B30AF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16218D3" w14:textId="173366E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54F70199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2D46910" w14:textId="154D706F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21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8D06ED4" w14:textId="21C155B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82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BE290D6" w14:textId="0A0E513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D08B906" w14:textId="2E4ECE0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4CA560A" w14:textId="59DBD63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507C6338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78D865A" w14:textId="278B3CCF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26a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FAE80F3" w14:textId="262DB07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80B8622" w14:textId="40CD99C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57E1A92" w14:textId="3B138DF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7C4CFBC" w14:textId="0B297BD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3F180377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770793B" w14:textId="2C7DFBE9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29c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CD2F7BA" w14:textId="3E3608C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91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09FC614" w14:textId="13075B1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7A48FA3" w14:textId="700ACFE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40EB16E" w14:textId="0E06769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57832972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8263429" w14:textId="2F4427AB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33a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3A725AE" w14:textId="4D85FE0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D2F8FB5" w14:textId="1268D57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3F47491" w14:textId="36BD9C5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6D900EB" w14:textId="3B4DC40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02A451D5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4BC0BD2" w14:textId="2CCB39B5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500a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175FEF7" w14:textId="0024011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C17AFBE" w14:textId="2AB89A4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E86E442" w14:textId="0994AC7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1B4D4E4" w14:textId="662FD4A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01C844AA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375B96E" w14:textId="1EB2716D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502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DE81DFD" w14:textId="0D2FA58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9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0401E35" w14:textId="040F239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577400C" w14:textId="6275C50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08C7F08" w14:textId="61FCA22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5DCED7BD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EFFD310" w14:textId="17AE3CAF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629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B333B03" w14:textId="34C82F5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D29C018" w14:textId="4BBB069E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F5E5122" w14:textId="4365F46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310930C" w14:textId="0ABDE51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45A3F233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B7B26EA" w14:textId="29DE81D4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lastRenderedPageBreak/>
              <w:t>miR-7-1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DAD787C" w14:textId="125BDD7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9925A64" w14:textId="64C290E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9ED4FD2" w14:textId="5822C43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21E635F" w14:textId="2535FD6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7376B1D6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54030B5" w14:textId="16A48C96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u6-snrna-a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B7C4642" w14:textId="2FF0ED3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4277375" w14:textId="033E191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BAADF85" w14:textId="4ED00AE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AEB726C" w14:textId="59F7A89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867C35" w:rsidRPr="00181AA7" w14:paraId="25A57D27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F858D90" w14:textId="511B15AC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83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02AE987" w14:textId="6F443FB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-1.16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FD1ED12" w14:textId="21F3711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B3C98D4" w14:textId="1F41DF5E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BD47440" w14:textId="687AF99E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867C35" w:rsidRPr="00181AA7" w14:paraId="203291EE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DF92749" w14:textId="2D71454F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296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B40D7D5" w14:textId="2992E7A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B6B7B9D" w14:textId="7196711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2A8E451" w14:textId="7352646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423668B" w14:textId="0849B1A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7</w:t>
            </w:r>
          </w:p>
        </w:tc>
      </w:tr>
      <w:tr w:rsidR="00867C35" w:rsidRPr="00181AA7" w14:paraId="60362DCB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1CF885B" w14:textId="255098E2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46a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D92659B" w14:textId="3D4BBD5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7D4C1DC" w14:textId="3B3B392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693DC06" w14:textId="63D34E1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61635C9" w14:textId="193F503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867C35" w:rsidRPr="00181AA7" w14:paraId="4584C30B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6BBFBDB" w14:textId="59C9F733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342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87C787F" w14:textId="5AD4995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0865DB8" w14:textId="1B8F73D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4337A66" w14:textId="21BE03A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78DAE97" w14:textId="4907350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867C35" w:rsidRPr="00181AA7" w14:paraId="60813A8A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7179163" w14:textId="5B3A2A3A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255b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006D81F" w14:textId="72A2DE5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563579A" w14:textId="13A963C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844909F" w14:textId="486A0C9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A9DF26D" w14:textId="6C63186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867C35" w:rsidRPr="00181AA7" w14:paraId="2CD81314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0B71598" w14:textId="51ADBEF2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42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80EED01" w14:textId="1E96731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8838445" w14:textId="07F390E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2CF2986" w14:textId="619F974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4667774" w14:textId="5E6E3C1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867C35" w:rsidRPr="00181AA7" w14:paraId="2AF9FCCD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0DC9BC4" w14:textId="474DB2A4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97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5155B36" w14:textId="00797EF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7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FAE04CF" w14:textId="3B037E9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5D27DCF" w14:textId="65C53C4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D98E28D" w14:textId="7B6A23B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867C35" w:rsidRPr="00181AA7" w14:paraId="037F290B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A5FFEA1" w14:textId="3F71445E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u6-snrna-b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46BDDD8" w14:textId="5828E94E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A7C7420" w14:textId="0C96A6B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B0CE5F9" w14:textId="033945F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F7B6209" w14:textId="3F5410A5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75</w:t>
            </w:r>
          </w:p>
        </w:tc>
      </w:tr>
      <w:tr w:rsidR="00867C35" w:rsidRPr="00181AA7" w14:paraId="6DF9D389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A601B63" w14:textId="33E7825E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628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0DD9076" w14:textId="2422216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94DB729" w14:textId="73E716D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C3B6F48" w14:textId="63FBBB5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F143428" w14:textId="20CD263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867C35" w:rsidRPr="00181AA7" w14:paraId="511B167F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40EB55D" w14:textId="1CA1E3A4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7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0C44A5A" w14:textId="421B1F5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83F7A3E" w14:textId="5B595F4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7630DAB" w14:textId="0B6A6F9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364B4A9" w14:textId="54CFA63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87</w:t>
            </w:r>
          </w:p>
        </w:tc>
      </w:tr>
      <w:tr w:rsidR="00867C35" w:rsidRPr="00181AA7" w14:paraId="5B5B34CF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5A673BD" w14:textId="5EA867A0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let-7e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6369398" w14:textId="15E94B0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A331CC5" w14:textId="6921F1F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BFF9196" w14:textId="4FCFF3C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E9C0D99" w14:textId="680F04D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2823B445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88F1654" w14:textId="6216906E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03a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77EAB7F" w14:textId="36F583F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0AC4A74" w14:textId="7C464EC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3F45360" w14:textId="5943FF9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99AA21E" w14:textId="45641739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5A3E5C52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63E52F6" w14:textId="78188F43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06a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DEA981E" w14:textId="5AFB299E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A966AFD" w14:textId="312EED9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9DE9AED" w14:textId="1185A2D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A594523" w14:textId="277C5E6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230FCFA2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15E531A" w14:textId="6C3A70FF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06b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639F2B2" w14:textId="249391F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8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F320BD7" w14:textId="5B0DAB4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6F15B5A" w14:textId="3410D91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C440625" w14:textId="526C9B8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4549F579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FC76015" w14:textId="454FF3C2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1260a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0E0FABB" w14:textId="503E873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4964F11" w14:textId="6CA826C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F433AB1" w14:textId="347762C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AD6F87F" w14:textId="590AC5E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0FEA69D4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30881AA" w14:textId="13D2E910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29c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30F96E4" w14:textId="2312C3B7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8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B9C728F" w14:textId="4CB9F90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2B7D72C" w14:textId="69F1D06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7006928" w14:textId="0E5606D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0B589084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AECA5DC" w14:textId="0BB2AFD3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339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C004162" w14:textId="5080D74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56A128D" w14:textId="36564BB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E39444D" w14:textId="35A207D4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B39C137" w14:textId="0984507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4978229C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986A0B8" w14:textId="5F8D39C8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345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5382FA9" w14:textId="7730E9A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738D1C1" w14:textId="08C14A8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75C0F9E" w14:textId="5E145A1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ACF26EC" w14:textId="62F808F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5D5B013F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EFD50D7" w14:textId="28589C27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542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1197A13" w14:textId="5EE14AC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2.34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8EF7CE2" w14:textId="3B0694A0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1.14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815E2CD" w14:textId="16D1C7B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50FCFB0" w14:textId="322800C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78052AD8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C97710F" w14:textId="47E7A7E2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589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20D187F" w14:textId="5D9D771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5973AE9" w14:textId="7E7D975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4861179" w14:textId="25054C6F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9C5E3BB" w14:textId="2D17796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786618BA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30F28C3" w14:textId="7A239287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625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C8905E8" w14:textId="31A10DC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7AB14BB" w14:textId="2E4771B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9730DC9" w14:textId="3E2B32F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B558CA8" w14:textId="3A69AD8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67C35" w:rsidRPr="00181AA7" w14:paraId="519BE0A4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BA6FA3C" w14:textId="452450F9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532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CACFBEB" w14:textId="2EC2F5BE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AB13A82" w14:textId="27236B7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DDD79A0" w14:textId="38AA9562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EF10D29" w14:textId="5E8DF8F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867C35" w:rsidRPr="00181AA7" w14:paraId="39AB5F21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608A312" w14:textId="66E5A798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886-3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9C5D7F8" w14:textId="313E3DF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C45E676" w14:textId="6ECD5AA6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52026FF" w14:textId="7EF64D78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921E457" w14:textId="6167E3AA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</w:tr>
      <w:tr w:rsidR="00867C35" w:rsidRPr="00181AA7" w14:paraId="6000E410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EA65C9D" w14:textId="7F928963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484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47D4DA7" w14:textId="3F6F05E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3EDC137" w14:textId="0B42160C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753C93C" w14:textId="5004C35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D9AC1A4" w14:textId="69C9CCB3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867C35" w:rsidRPr="00181AA7" w14:paraId="6DB6C868" w14:textId="77777777" w:rsidTr="008D0C90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155F3CBA" w14:textId="394A7A5B" w:rsidR="00867C35" w:rsidRPr="00181AA7" w:rsidRDefault="00867C35" w:rsidP="00722E26">
            <w:pPr>
              <w:ind w:left="120" w:right="12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miR-382-5p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48B70121" w14:textId="699F2A51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-0.65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580F104A" w14:textId="7CED23E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0CA7C510" w14:textId="128E593B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4AC776E8" w14:textId="53E31F7D" w:rsidR="00867C35" w:rsidRPr="00181AA7" w:rsidRDefault="00867C35" w:rsidP="00722E26">
            <w:pPr>
              <w:ind w:left="120" w:right="120"/>
              <w:jc w:val="right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181AA7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</w:tr>
    </w:tbl>
    <w:p w14:paraId="4C259E6C" w14:textId="2358D410" w:rsidR="00771388" w:rsidRDefault="00771388">
      <w:pPr>
        <w:rPr>
          <w:rFonts w:ascii="Cambria" w:eastAsia="Cambria" w:hAnsi="Cambria" w:cs="Cambria"/>
        </w:rPr>
      </w:pPr>
    </w:p>
    <w:p w14:paraId="5F2749CC" w14:textId="605DBEDB" w:rsidR="00771388" w:rsidRDefault="00771388" w:rsidP="699D7F5C"/>
    <w:p w14:paraId="7DB2C038" w14:textId="77777777" w:rsidR="008D0C90" w:rsidRDefault="008D0C9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E01279" w14:textId="06464072" w:rsidR="00DF620B" w:rsidRDefault="00DF620B" w:rsidP="00DF620B">
      <w:pPr>
        <w:rPr>
          <w:rFonts w:ascii="Times New Roman" w:hAnsi="Times New Roman" w:cs="Times New Roman"/>
          <w:b/>
          <w:bCs/>
        </w:rPr>
      </w:pPr>
      <w:r w:rsidRPr="006F5EE3">
        <w:rPr>
          <w:rFonts w:ascii="Times New Roman" w:hAnsi="Times New Roman" w:cs="Times New Roman"/>
          <w:b/>
          <w:bCs/>
        </w:rPr>
        <w:lastRenderedPageBreak/>
        <w:t>Table S</w:t>
      </w:r>
      <w:r w:rsidR="0063007A">
        <w:rPr>
          <w:rFonts w:ascii="Times New Roman" w:hAnsi="Times New Roman" w:cs="Times New Roman"/>
          <w:b/>
          <w:bCs/>
        </w:rPr>
        <w:t>3</w:t>
      </w:r>
      <w:r w:rsidRPr="006F5EE3">
        <w:rPr>
          <w:rFonts w:ascii="Times New Roman" w:hAnsi="Times New Roman" w:cs="Times New Roman"/>
          <w:b/>
          <w:bCs/>
        </w:rPr>
        <w:t xml:space="preserve">. miRNAs significantly associated with opioid use after adjusting </w:t>
      </w:r>
      <w:r>
        <w:rPr>
          <w:rFonts w:ascii="Times New Roman" w:hAnsi="Times New Roman" w:cs="Times New Roman"/>
          <w:b/>
          <w:bCs/>
        </w:rPr>
        <w:t>for</w:t>
      </w:r>
      <w:r w:rsidRPr="006F5EE3">
        <w:rPr>
          <w:rFonts w:ascii="Times New Roman" w:hAnsi="Times New Roman" w:cs="Times New Roman"/>
          <w:b/>
          <w:bCs/>
        </w:rPr>
        <w:t xml:space="preserve"> covariates.</w:t>
      </w:r>
      <w:r>
        <w:rPr>
          <w:rFonts w:ascii="Times New Roman" w:hAnsi="Times New Roman" w:cs="Times New Roman"/>
        </w:rPr>
        <w:t xml:space="preserve"> </w:t>
      </w:r>
      <w:r w:rsidRPr="00411CBE">
        <w:rPr>
          <w:rFonts w:ascii="Times New Roman" w:hAnsi="Times New Roman" w:cs="Times New Roman"/>
        </w:rPr>
        <w:t xml:space="preserve">miRNAs demonstrating statistical significance in </w:t>
      </w:r>
      <w:r>
        <w:rPr>
          <w:rFonts w:ascii="Times New Roman" w:hAnsi="Times New Roman" w:cs="Times New Roman"/>
        </w:rPr>
        <w:t>opioid use</w:t>
      </w:r>
      <w:r w:rsidRPr="00411C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 are included in this table</w:t>
      </w:r>
      <w:r w:rsidRPr="00411CBE">
        <w:rPr>
          <w:rFonts w:ascii="Times New Roman" w:hAnsi="Times New Roman" w:cs="Times New Roman"/>
        </w:rPr>
        <w:t xml:space="preserve">. Columns include </w:t>
      </w:r>
      <w:r>
        <w:rPr>
          <w:rFonts w:ascii="Times New Roman" w:hAnsi="Times New Roman" w:cs="Times New Roman"/>
        </w:rPr>
        <w:t xml:space="preserve">miRNA, </w:t>
      </w:r>
      <w:r w:rsidRPr="00411CBE">
        <w:rPr>
          <w:rFonts w:ascii="Times New Roman" w:hAnsi="Times New Roman" w:cs="Times New Roman"/>
        </w:rPr>
        <w:t>estimate, standard error, p-value</w:t>
      </w:r>
      <w:r>
        <w:rPr>
          <w:rFonts w:ascii="Times New Roman" w:hAnsi="Times New Roman" w:cs="Times New Roman"/>
        </w:rPr>
        <w:t>, and false discovery rate (FDR).</w:t>
      </w:r>
      <w:r w:rsidR="00AD74BE">
        <w:rPr>
          <w:rFonts w:ascii="Times New Roman" w:hAnsi="Times New Roman" w:cs="Times New Roman"/>
        </w:rPr>
        <w:t xml:space="preserve"> Significant FDR values are boldfaced (all p-values listed are significant).</w:t>
      </w:r>
    </w:p>
    <w:p w14:paraId="7986136F" w14:textId="77777777" w:rsidR="00DF620B" w:rsidRDefault="00DF620B" w:rsidP="00DF620B">
      <w:pPr>
        <w:jc w:val="center"/>
      </w:pPr>
    </w:p>
    <w:tbl>
      <w:tblPr>
        <w:tblW w:w="0" w:type="auto"/>
        <w:tblLook w:val="0420" w:firstRow="1" w:lastRow="0" w:firstColumn="0" w:lastColumn="0" w:noHBand="0" w:noVBand="1"/>
      </w:tblPr>
      <w:tblGrid>
        <w:gridCol w:w="1796"/>
        <w:gridCol w:w="996"/>
        <w:gridCol w:w="690"/>
        <w:gridCol w:w="874"/>
        <w:gridCol w:w="690"/>
      </w:tblGrid>
      <w:tr w:rsidR="00616769" w:rsidRPr="00B92204" w14:paraId="1419EDCB" w14:textId="77777777" w:rsidTr="00FB02CE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881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342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56F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6F89" w14:textId="3A9DAF1B" w:rsidR="00616769" w:rsidRPr="00B92204" w:rsidRDefault="00181AA7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</w:t>
            </w:r>
            <w:r w:rsidR="00616769" w:rsidRPr="00B92204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276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616769" w:rsidRPr="00B92204" w14:paraId="117F1FFD" w14:textId="77777777" w:rsidTr="00FB02CE"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47E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795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.38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39C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5718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5D18" w14:textId="77777777" w:rsidR="00616769" w:rsidRPr="003F646E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616769" w:rsidRPr="00B92204" w14:paraId="54B89D6F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DE3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25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AB63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8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D2C7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DFA8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D05F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616769" w:rsidRPr="00B92204" w14:paraId="7B2236F0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8BC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483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628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833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3743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14A7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616769" w:rsidRPr="00B92204" w14:paraId="37AA158F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8115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F20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.3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9405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5FC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B2B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616769" w:rsidRPr="00B92204" w14:paraId="6737B16A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EB3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44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5AE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.3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B1F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9E1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ADE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616769" w:rsidRPr="00B92204" w14:paraId="19FBAA88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0D5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1C62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66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84F5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8D3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A63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616769" w:rsidRPr="00B92204" w14:paraId="7A21C01D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E45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83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D67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8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92A3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6284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E765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616769" w:rsidRPr="00B92204" w14:paraId="2D96AD61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221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301a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2C2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9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36A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2688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A37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616769" w:rsidRPr="00B92204" w14:paraId="31A33EC7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3A48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255b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A00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6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8F35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832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14C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616769" w:rsidRPr="00B92204" w14:paraId="008D8137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2C23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628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1E5F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5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EC5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1B60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6DF8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616769" w:rsidRPr="00B92204" w14:paraId="50F777DD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BE5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8a-5p-a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2BF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9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24B5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1C8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C18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616769" w:rsidRPr="00B92204" w14:paraId="44CCE920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43F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E73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9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626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B8D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9793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616769" w:rsidRPr="00B92204" w14:paraId="51A9DDBD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3AE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5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A3C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D60D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7DC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ECA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616769" w:rsidRPr="00B92204" w14:paraId="15C5CF2B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823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2B3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5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9FC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C993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D6A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616769" w:rsidRPr="00B92204" w14:paraId="003A374E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650F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274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D26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BC9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AF2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F6D5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616769" w:rsidRPr="00B92204" w14:paraId="709DE750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84A5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668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9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B06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F57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490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616769" w:rsidRPr="00B92204" w14:paraId="7D780AB8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CA5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886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5DF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13F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C3F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3E4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0</w:t>
            </w:r>
          </w:p>
        </w:tc>
      </w:tr>
      <w:tr w:rsidR="00616769" w:rsidRPr="00B92204" w14:paraId="70D49C45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1D2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E84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9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1C2D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BFA8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002D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616769" w:rsidRPr="00B92204" w14:paraId="7AB8B2B0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FB1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304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7DF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6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33F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1AB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8C64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616769" w:rsidRPr="00B92204" w14:paraId="26AC7732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0C64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26b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14F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.1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5FB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5E47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56C3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616769" w:rsidRPr="00B92204" w14:paraId="0A192A68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727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3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D72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66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311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EAB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A54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616769" w:rsidRPr="00B92204" w14:paraId="3A587E72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8A7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94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961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2.5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10E7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28B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DF7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616769" w:rsidRPr="00B92204" w14:paraId="69B32AF9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A75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2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A858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7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EA4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4828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ED1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616769" w:rsidRPr="00B92204" w14:paraId="2A4E0F42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8553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8617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5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D807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5CC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521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616769" w:rsidRPr="00B92204" w14:paraId="56A5B9FA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1FF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7-1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D0B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9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1C92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FA0F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D48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616769" w:rsidRPr="00B92204" w14:paraId="6BE3FEC5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91CD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211D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8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45D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A0C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254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616769" w:rsidRPr="00B92204" w14:paraId="7D639D4A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1B8D0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505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BD71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14F4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AEEE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D5C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616769" w:rsidRPr="00B92204" w14:paraId="23094810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2A46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AC27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7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1D3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F15F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843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616769" w:rsidRPr="00B92204" w14:paraId="4C8F09CF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60F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93b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6EDA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9BB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D7D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4BEF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616769" w:rsidRPr="00B92204" w14:paraId="1409965E" w14:textId="77777777" w:rsidTr="00FB02CE"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18F3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374a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1F871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.4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02E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61C9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FC1C" w14:textId="77777777" w:rsidR="00616769" w:rsidRPr="00B92204" w:rsidRDefault="00616769" w:rsidP="00FB02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20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</w:tbl>
    <w:p w14:paraId="4EDA4DFE" w14:textId="77777777" w:rsidR="00DF620B" w:rsidRDefault="00DF620B" w:rsidP="00DF620B"/>
    <w:p w14:paraId="27EEEBCE" w14:textId="77777777" w:rsidR="00DF620B" w:rsidRDefault="00DF620B" w:rsidP="00DF62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6ED3DAC" w14:textId="6ABA08C4" w:rsidR="00DF620B" w:rsidRPr="003F1151" w:rsidRDefault="00DF620B" w:rsidP="00DF620B">
      <w:pPr>
        <w:rPr>
          <w:rFonts w:ascii="Times New Roman" w:hAnsi="Times New Roman" w:cs="Times New Roman"/>
        </w:rPr>
      </w:pPr>
      <w:r w:rsidRPr="006F5EE3">
        <w:rPr>
          <w:rFonts w:ascii="Times New Roman" w:hAnsi="Times New Roman" w:cs="Times New Roman"/>
          <w:b/>
          <w:bCs/>
        </w:rPr>
        <w:lastRenderedPageBreak/>
        <w:t>Table S</w:t>
      </w:r>
      <w:r w:rsidR="0063007A">
        <w:rPr>
          <w:rFonts w:ascii="Times New Roman" w:hAnsi="Times New Roman" w:cs="Times New Roman"/>
          <w:b/>
          <w:bCs/>
        </w:rPr>
        <w:t>4</w:t>
      </w:r>
      <w:r w:rsidRPr="006F5EE3">
        <w:rPr>
          <w:rFonts w:ascii="Times New Roman" w:hAnsi="Times New Roman" w:cs="Times New Roman"/>
          <w:b/>
          <w:bCs/>
        </w:rPr>
        <w:t xml:space="preserve">. miRNAs significantly associated with opioid use </w:t>
      </w:r>
      <w:r>
        <w:rPr>
          <w:rFonts w:ascii="Times New Roman" w:hAnsi="Times New Roman" w:cs="Times New Roman"/>
          <w:b/>
          <w:bCs/>
        </w:rPr>
        <w:t>in paired analysis in which opioid users are matched to non-users in a 1:2 ratio, with adjustment for</w:t>
      </w:r>
      <w:r w:rsidRPr="006F5EE3">
        <w:rPr>
          <w:rFonts w:ascii="Times New Roman" w:hAnsi="Times New Roman" w:cs="Times New Roman"/>
          <w:b/>
          <w:bCs/>
        </w:rPr>
        <w:t xml:space="preserve"> covariates.</w:t>
      </w:r>
      <w:r>
        <w:rPr>
          <w:rFonts w:ascii="Times New Roman" w:hAnsi="Times New Roman" w:cs="Times New Roman"/>
        </w:rPr>
        <w:t xml:space="preserve"> </w:t>
      </w:r>
      <w:r w:rsidRPr="00411CBE">
        <w:rPr>
          <w:rFonts w:ascii="Times New Roman" w:hAnsi="Times New Roman" w:cs="Times New Roman"/>
        </w:rPr>
        <w:t xml:space="preserve">miRNAs demonstrating statistical significance in </w:t>
      </w:r>
      <w:r>
        <w:rPr>
          <w:rFonts w:ascii="Times New Roman" w:hAnsi="Times New Roman" w:cs="Times New Roman"/>
        </w:rPr>
        <w:t>opioid use</w:t>
      </w:r>
      <w:r w:rsidRPr="00411C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 are included in this table</w:t>
      </w:r>
      <w:r w:rsidRPr="00411CBE">
        <w:rPr>
          <w:rFonts w:ascii="Times New Roman" w:hAnsi="Times New Roman" w:cs="Times New Roman"/>
        </w:rPr>
        <w:t xml:space="preserve">. Columns include </w:t>
      </w:r>
      <w:r>
        <w:rPr>
          <w:rFonts w:ascii="Times New Roman" w:hAnsi="Times New Roman" w:cs="Times New Roman"/>
        </w:rPr>
        <w:t xml:space="preserve">miRNA, </w:t>
      </w:r>
      <w:r w:rsidRPr="00411CBE">
        <w:rPr>
          <w:rFonts w:ascii="Times New Roman" w:hAnsi="Times New Roman" w:cs="Times New Roman"/>
        </w:rPr>
        <w:t xml:space="preserve">estimate, standard error, p-value, </w:t>
      </w:r>
      <w:r>
        <w:rPr>
          <w:rFonts w:ascii="Times New Roman" w:hAnsi="Times New Roman" w:cs="Times New Roman"/>
        </w:rPr>
        <w:t>and false discovery rate (FDR).</w:t>
      </w:r>
      <w:r w:rsidR="004A42E3">
        <w:rPr>
          <w:rFonts w:ascii="Times New Roman" w:hAnsi="Times New Roman" w:cs="Times New Roman"/>
        </w:rPr>
        <w:t xml:space="preserve"> Significant FDR values are boldfaced (all p-values listed are significan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0"/>
        <w:gridCol w:w="960"/>
        <w:gridCol w:w="960"/>
        <w:gridCol w:w="960"/>
        <w:gridCol w:w="222"/>
      </w:tblGrid>
      <w:tr w:rsidR="000E69FE" w:rsidRPr="0002777D" w14:paraId="47D4E32A" w14:textId="77777777" w:rsidTr="00DF620B">
        <w:trPr>
          <w:gridAfter w:val="1"/>
          <w:wAfter w:w="222" w:type="dxa"/>
          <w:trHeight w:val="300"/>
        </w:trPr>
        <w:tc>
          <w:tcPr>
            <w:tcW w:w="5080" w:type="dxa"/>
            <w:noWrap/>
          </w:tcPr>
          <w:p w14:paraId="316A7EAA" w14:textId="284B5730" w:rsidR="000E69FE" w:rsidRPr="0002777D" w:rsidRDefault="000E69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5D8A1387" w14:textId="4A07CCDF" w:rsidR="000E69FE" w:rsidRPr="0002777D" w:rsidRDefault="000E69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151BFEBB" w14:textId="0CB9ABFD" w:rsidR="000E69FE" w:rsidRPr="0002777D" w:rsidRDefault="000E69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6E0819DB" w14:textId="5E3AB189" w:rsidR="000E69FE" w:rsidRPr="0002777D" w:rsidRDefault="000E69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51A5" w:rsidRPr="00E751A5" w14:paraId="2CF90D89" w14:textId="77777777" w:rsidTr="00DF620B">
        <w:trPr>
          <w:trHeight w:val="300"/>
        </w:trPr>
        <w:tc>
          <w:tcPr>
            <w:tcW w:w="5080" w:type="dxa"/>
            <w:noWrap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694"/>
              <w:gridCol w:w="972"/>
              <w:gridCol w:w="666"/>
              <w:gridCol w:w="766"/>
              <w:gridCol w:w="766"/>
            </w:tblGrid>
            <w:tr w:rsidR="00DF620B" w:rsidRPr="00DC380E" w14:paraId="18CA4526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26220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miRNA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B4396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Estimat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CA2CB" w14:textId="6A6C2370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F62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DFC4C" w14:textId="191F36BF" w:rsidR="00DC380E" w:rsidRPr="00DC380E" w:rsidRDefault="00743DDB" w:rsidP="00DC380E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F62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p-</w:t>
                  </w:r>
                  <w:proofErr w:type="spellStart"/>
                  <w:r w:rsidRPr="00DF62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val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4AC13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FDR</w:t>
                  </w:r>
                </w:p>
              </w:tc>
            </w:tr>
            <w:tr w:rsidR="00DF620B" w:rsidRPr="00DC380E" w14:paraId="3DC4D106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B7A07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20A_5P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5335C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1.38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041F1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6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E7537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3C7CC" w14:textId="77777777" w:rsidR="00DC380E" w:rsidRPr="003F646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3F646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0.0393</w:t>
                  </w:r>
                </w:p>
              </w:tc>
            </w:tr>
            <w:tr w:rsidR="00DF620B" w:rsidRPr="00DC380E" w14:paraId="09228BBB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3ACF2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25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E8A9E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8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8ACE8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E347E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0BB68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33</w:t>
                  </w:r>
                </w:p>
              </w:tc>
            </w:tr>
            <w:tr w:rsidR="00DF620B" w:rsidRPr="00DC380E" w14:paraId="10E25568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73DA8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483_3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51CC3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6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D50A8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5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C4BD9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67F67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50</w:t>
                  </w:r>
                </w:p>
              </w:tc>
            </w:tr>
            <w:tr w:rsidR="00DF620B" w:rsidRPr="00DC380E" w14:paraId="6ABF956A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33917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30A_3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21E0A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1.3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75B0B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CA71C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3CF96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465</w:t>
                  </w:r>
                </w:p>
              </w:tc>
            </w:tr>
            <w:tr w:rsidR="00DF620B" w:rsidRPr="00DC380E" w14:paraId="24E2780D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4013D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44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0530F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1.3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F2E6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32777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DCD1C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604</w:t>
                  </w:r>
                </w:p>
              </w:tc>
            </w:tr>
            <w:tr w:rsidR="00DF620B" w:rsidRPr="00DC380E" w14:paraId="238D9AD2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44C23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51A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9A42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6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AF99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5904F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E15F8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189</w:t>
                  </w:r>
                </w:p>
              </w:tc>
            </w:tr>
            <w:tr w:rsidR="00DF620B" w:rsidRPr="00DC380E" w14:paraId="76E3FEBB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927F5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83_3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EA849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8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AE0E6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28C0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1E1E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705</w:t>
                  </w:r>
                </w:p>
              </w:tc>
            </w:tr>
            <w:tr w:rsidR="00DF620B" w:rsidRPr="00DC380E" w14:paraId="14F37759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04565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301A_3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2F81A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9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4D111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547EC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52544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705</w:t>
                  </w:r>
                </w:p>
              </w:tc>
            </w:tr>
            <w:tr w:rsidR="00DF620B" w:rsidRPr="00DC380E" w14:paraId="12A80053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65C69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255B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4022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6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2B1F7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1FB83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AC5ED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705</w:t>
                  </w:r>
                </w:p>
              </w:tc>
            </w:tr>
            <w:tr w:rsidR="00DF620B" w:rsidRPr="00DC380E" w14:paraId="2640CFE4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120EE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628_3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92DD1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5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F7F39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06E7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9E2DB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705</w:t>
                  </w:r>
                </w:p>
              </w:tc>
            </w:tr>
            <w:tr w:rsidR="00DF620B" w:rsidRPr="00DC380E" w14:paraId="764687CF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419B3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8A_5P_A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AA086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9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D0CDE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398D4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B0AB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769</w:t>
                  </w:r>
                </w:p>
              </w:tc>
            </w:tr>
            <w:tr w:rsidR="00DF620B" w:rsidRPr="00DC380E" w14:paraId="2CF7400D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50A09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7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EBC3C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9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80FC8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23829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141D3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769</w:t>
                  </w:r>
                </w:p>
              </w:tc>
            </w:tr>
            <w:tr w:rsidR="00DF620B" w:rsidRPr="00DC380E" w14:paraId="42511C30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10B11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5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2449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8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D7420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CB65C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CACE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828</w:t>
                  </w:r>
                </w:p>
              </w:tc>
            </w:tr>
            <w:tr w:rsidR="00DF620B" w:rsidRPr="00DC380E" w14:paraId="3F77F9D1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33F38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93A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D22C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5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B3708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AFD7B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B2DC7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828</w:t>
                  </w:r>
                </w:p>
              </w:tc>
            </w:tr>
            <w:tr w:rsidR="00DF620B" w:rsidRPr="00DC380E" w14:paraId="12BC71A7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7AE8C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274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03914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0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A96CC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7E47B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50A6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828</w:t>
                  </w:r>
                </w:p>
              </w:tc>
            </w:tr>
            <w:tr w:rsidR="00DF620B" w:rsidRPr="00DC380E" w14:paraId="00276703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0C68B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26A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DA926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9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EEACC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285B4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00BF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828</w:t>
                  </w:r>
                </w:p>
              </w:tc>
            </w:tr>
            <w:tr w:rsidR="00DF620B" w:rsidRPr="00DC380E" w14:paraId="462E8CB4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789A1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886_3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7870E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8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51AAF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D9A3E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3213A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113</w:t>
                  </w:r>
                </w:p>
              </w:tc>
            </w:tr>
            <w:tr w:rsidR="00DF620B" w:rsidRPr="00DC380E" w14:paraId="2079A452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8BF0B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374A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5C0D1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9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2F821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5F18B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01606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156</w:t>
                  </w:r>
                </w:p>
              </w:tc>
            </w:tr>
            <w:tr w:rsidR="00DF620B" w:rsidRPr="00DC380E" w14:paraId="147ED23D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1A3D8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304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78F4D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6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1644E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1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1A3F4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BBA8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156</w:t>
                  </w:r>
                </w:p>
              </w:tc>
            </w:tr>
            <w:tr w:rsidR="00DF620B" w:rsidRPr="00DC380E" w14:paraId="3741BDF8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42CCC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26B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7889F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1.1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0EE91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5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CE9FF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9B3C1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199</w:t>
                  </w:r>
                </w:p>
              </w:tc>
            </w:tr>
            <w:tr w:rsidR="00DF620B" w:rsidRPr="00DC380E" w14:paraId="4DA07D63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1982D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3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7E25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6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233E4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D6BFA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4077F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199</w:t>
                  </w:r>
                </w:p>
              </w:tc>
            </w:tr>
            <w:tr w:rsidR="00DF620B" w:rsidRPr="00DC380E" w14:paraId="472F6E14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713B6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2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BF14D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7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4FC0D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659D6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13BCA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199</w:t>
                  </w:r>
                </w:p>
              </w:tc>
            </w:tr>
            <w:tr w:rsidR="00DF620B" w:rsidRPr="00DC380E" w14:paraId="2BD4C91B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EC9DE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285_3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2F089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5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29C06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878D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0575F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227</w:t>
                  </w:r>
                </w:p>
              </w:tc>
            </w:tr>
            <w:tr w:rsidR="00DF620B" w:rsidRPr="00DC380E" w14:paraId="08256B14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3D260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7_1_3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A5DE0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9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052A2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EFF2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F16AB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227</w:t>
                  </w:r>
                </w:p>
              </w:tc>
            </w:tr>
            <w:tr w:rsidR="00DF620B" w:rsidRPr="00DC380E" w14:paraId="11D364A7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98049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B35D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8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CE087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E8510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3B7EA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571</w:t>
                  </w:r>
                </w:p>
              </w:tc>
            </w:tr>
            <w:tr w:rsidR="00DF620B" w:rsidRPr="00DC380E" w14:paraId="53F5982B" w14:textId="77777777" w:rsidTr="00DF620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90992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505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11B01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4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5BDAB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A2DD3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CD649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571</w:t>
                  </w:r>
                </w:p>
              </w:tc>
            </w:tr>
            <w:tr w:rsidR="00DF620B" w:rsidRPr="00DC380E" w14:paraId="65C4E3B6" w14:textId="77777777" w:rsidTr="000D4B3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B87CF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06A_5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5D009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0.7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AE02E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728BD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2C74F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571</w:t>
                  </w:r>
                </w:p>
              </w:tc>
            </w:tr>
            <w:tr w:rsidR="00DF620B" w:rsidRPr="00DC380E" w14:paraId="6B5B079A" w14:textId="77777777" w:rsidTr="000D4B3B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097EE" w14:textId="77777777" w:rsidR="00DC380E" w:rsidRPr="00DC380E" w:rsidRDefault="00DC380E" w:rsidP="00DC380E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R_193B_3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164FF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6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C54D0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3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EA905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70F83" w14:textId="77777777" w:rsidR="00DC380E" w:rsidRPr="00DC380E" w:rsidRDefault="00DC380E" w:rsidP="00DC380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C38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4571</w:t>
                  </w:r>
                </w:p>
              </w:tc>
            </w:tr>
          </w:tbl>
          <w:p w14:paraId="31B2A492" w14:textId="388F4443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2D6038C7" w14:textId="41B0D95B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5F6EE58F" w14:textId="6696C92E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3C6992CA" w14:textId="609F9EAA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3931222E" w14:textId="3AC2DCDB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646FA74F" w14:textId="77777777" w:rsidTr="00DF620B">
        <w:trPr>
          <w:trHeight w:val="300"/>
        </w:trPr>
        <w:tc>
          <w:tcPr>
            <w:tcW w:w="5080" w:type="dxa"/>
            <w:noWrap/>
          </w:tcPr>
          <w:p w14:paraId="69891DE7" w14:textId="001687DB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4C4D1EA7" w14:textId="00B37830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459DD08C" w14:textId="59468043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52566991" w14:textId="405D605C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581CD04B" w14:textId="6B3A8DC3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7D9AF227" w14:textId="77777777" w:rsidTr="00DF620B">
        <w:trPr>
          <w:trHeight w:val="300"/>
        </w:trPr>
        <w:tc>
          <w:tcPr>
            <w:tcW w:w="5080" w:type="dxa"/>
            <w:noWrap/>
          </w:tcPr>
          <w:p w14:paraId="2A726847" w14:textId="307C5256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021738D3" w14:textId="250AF596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4FEB9FA3" w14:textId="38516135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1D5817C5" w14:textId="2A73D223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5794AC18" w14:textId="7B669BCC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57393A5C" w14:textId="77777777" w:rsidTr="00DF620B">
        <w:trPr>
          <w:trHeight w:val="300"/>
        </w:trPr>
        <w:tc>
          <w:tcPr>
            <w:tcW w:w="5080" w:type="dxa"/>
            <w:noWrap/>
          </w:tcPr>
          <w:p w14:paraId="3C48AF6A" w14:textId="53ECEC70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4B7E490D" w14:textId="00298556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46C565DE" w14:textId="3867C627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1DE1CFF0" w14:textId="4ADDC1FC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7AF2FF4E" w14:textId="2C6F74BA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4E6EC99F" w14:textId="77777777" w:rsidTr="00DF620B">
        <w:trPr>
          <w:trHeight w:val="300"/>
        </w:trPr>
        <w:tc>
          <w:tcPr>
            <w:tcW w:w="5080" w:type="dxa"/>
            <w:noWrap/>
          </w:tcPr>
          <w:p w14:paraId="4980D255" w14:textId="0B50388A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6E11EAD5" w14:textId="5F5CEF2B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406AD30F" w14:textId="7D6D2622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5D2FACA8" w14:textId="3F8571D7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08FF8A71" w14:textId="4337675F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33F7F415" w14:textId="77777777" w:rsidTr="00DF620B">
        <w:trPr>
          <w:trHeight w:val="300"/>
        </w:trPr>
        <w:tc>
          <w:tcPr>
            <w:tcW w:w="5080" w:type="dxa"/>
            <w:noWrap/>
          </w:tcPr>
          <w:p w14:paraId="0B39B7ED" w14:textId="421DC3B0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4051A66F" w14:textId="35636B72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176AD807" w14:textId="45890A78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78EE4700" w14:textId="4DFB8779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6826CF9F" w14:textId="1F95B989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0E9A3F72" w14:textId="77777777" w:rsidTr="00DF620B">
        <w:trPr>
          <w:trHeight w:val="300"/>
        </w:trPr>
        <w:tc>
          <w:tcPr>
            <w:tcW w:w="5080" w:type="dxa"/>
            <w:noWrap/>
          </w:tcPr>
          <w:p w14:paraId="4A5BA3FE" w14:textId="4746C95F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38AF235C" w14:textId="72AF39BC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31EC6354" w14:textId="246FDE48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54AB5E5D" w14:textId="2B382854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4D4FEF40" w14:textId="0AE91786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5522D4EA" w14:textId="77777777" w:rsidTr="00DF620B">
        <w:trPr>
          <w:trHeight w:val="300"/>
        </w:trPr>
        <w:tc>
          <w:tcPr>
            <w:tcW w:w="5080" w:type="dxa"/>
            <w:noWrap/>
          </w:tcPr>
          <w:p w14:paraId="4E80C00C" w14:textId="244EA41D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3C5458B6" w14:textId="72EA5F15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0ADC1B7B" w14:textId="3F852BB4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3916FD99" w14:textId="2AE8C974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420BAE19" w14:textId="01A826E5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4B7109A6" w14:textId="77777777" w:rsidTr="00DF620B">
        <w:trPr>
          <w:trHeight w:val="300"/>
        </w:trPr>
        <w:tc>
          <w:tcPr>
            <w:tcW w:w="5080" w:type="dxa"/>
            <w:noWrap/>
          </w:tcPr>
          <w:p w14:paraId="344EFB10" w14:textId="1F530AE0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5502576C" w14:textId="460A9716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55E0B66E" w14:textId="53643323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28C37EE4" w14:textId="66D34E00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6EE7BE00" w14:textId="77FAAD32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5C521739" w14:textId="77777777" w:rsidTr="00DF620B">
        <w:trPr>
          <w:trHeight w:val="300"/>
        </w:trPr>
        <w:tc>
          <w:tcPr>
            <w:tcW w:w="5080" w:type="dxa"/>
            <w:noWrap/>
          </w:tcPr>
          <w:p w14:paraId="4A8C04B0" w14:textId="5D1D2BA8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789CB68A" w14:textId="0DBE6B0B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2F13CDD6" w14:textId="30F3A2EF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25CC4E68" w14:textId="3663E276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29E8A015" w14:textId="4FD4EBB8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7FD9E9D7" w14:textId="77777777" w:rsidTr="00DF620B">
        <w:trPr>
          <w:trHeight w:val="300"/>
        </w:trPr>
        <w:tc>
          <w:tcPr>
            <w:tcW w:w="5080" w:type="dxa"/>
            <w:noWrap/>
          </w:tcPr>
          <w:p w14:paraId="5451DE7E" w14:textId="45D16806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63D15A1E" w14:textId="1D183C63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717B22A3" w14:textId="7F9F4B49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1BECBD14" w14:textId="5AB57D93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641E7777" w14:textId="4320C1BE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  <w:tr w:rsidR="00E751A5" w:rsidRPr="00E751A5" w14:paraId="3F061AE9" w14:textId="77777777" w:rsidTr="00DF620B">
        <w:trPr>
          <w:trHeight w:val="300"/>
        </w:trPr>
        <w:tc>
          <w:tcPr>
            <w:tcW w:w="5080" w:type="dxa"/>
            <w:noWrap/>
          </w:tcPr>
          <w:p w14:paraId="65ECE699" w14:textId="21C5DB6B" w:rsidR="00E751A5" w:rsidRPr="00E751A5" w:rsidRDefault="00E751A5" w:rsidP="00E751A5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4C576169" w14:textId="440C2A76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4F40CD37" w14:textId="2814E118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</w:tcPr>
          <w:p w14:paraId="040D892E" w14:textId="7BCAA47A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noWrap/>
          </w:tcPr>
          <w:p w14:paraId="16546728" w14:textId="0D9081A7" w:rsidR="00E751A5" w:rsidRPr="00E751A5" w:rsidRDefault="00E751A5" w:rsidP="00E751A5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</w:p>
        </w:tc>
      </w:tr>
    </w:tbl>
    <w:p w14:paraId="3B7105C8" w14:textId="5CE4315C" w:rsidR="006F5EE3" w:rsidRDefault="006F5EE3" w:rsidP="006F5EE3">
      <w:pPr>
        <w:rPr>
          <w:rFonts w:ascii="Times New Roman" w:hAnsi="Times New Roman" w:cs="Times New Roman"/>
        </w:rPr>
      </w:pPr>
      <w:r w:rsidRPr="116CDB36">
        <w:rPr>
          <w:rFonts w:ascii="Times New Roman" w:hAnsi="Times New Roman" w:cs="Times New Roman"/>
          <w:b/>
          <w:bCs/>
        </w:rPr>
        <w:t>Table S</w:t>
      </w:r>
      <w:r w:rsidR="0063007A">
        <w:rPr>
          <w:rFonts w:ascii="Times New Roman" w:hAnsi="Times New Roman" w:cs="Times New Roman"/>
          <w:b/>
          <w:bCs/>
        </w:rPr>
        <w:t>5</w:t>
      </w:r>
      <w:r w:rsidRPr="116CDB36">
        <w:rPr>
          <w:rFonts w:ascii="Times New Roman" w:hAnsi="Times New Roman" w:cs="Times New Roman"/>
          <w:b/>
          <w:bCs/>
        </w:rPr>
        <w:t xml:space="preserve">. Significant miRNAs </w:t>
      </w:r>
      <w:r w:rsidR="00156D28">
        <w:rPr>
          <w:rFonts w:ascii="Times New Roman" w:hAnsi="Times New Roman" w:cs="Times New Roman"/>
          <w:b/>
          <w:bCs/>
        </w:rPr>
        <w:t>a</w:t>
      </w:r>
      <w:r w:rsidRPr="116CDB36">
        <w:rPr>
          <w:rFonts w:ascii="Times New Roman" w:hAnsi="Times New Roman" w:cs="Times New Roman"/>
          <w:b/>
          <w:bCs/>
        </w:rPr>
        <w:t xml:space="preserve">ssociated with </w:t>
      </w:r>
      <w:r w:rsidR="00156D28">
        <w:rPr>
          <w:rFonts w:ascii="Times New Roman" w:hAnsi="Times New Roman" w:cs="Times New Roman"/>
          <w:b/>
          <w:bCs/>
        </w:rPr>
        <w:t>o</w:t>
      </w:r>
      <w:r w:rsidRPr="116CDB36">
        <w:rPr>
          <w:rFonts w:ascii="Times New Roman" w:hAnsi="Times New Roman" w:cs="Times New Roman"/>
          <w:b/>
          <w:bCs/>
        </w:rPr>
        <w:t xml:space="preserve">pioid </w:t>
      </w:r>
      <w:r w:rsidR="00156D28">
        <w:rPr>
          <w:rFonts w:ascii="Times New Roman" w:hAnsi="Times New Roman" w:cs="Times New Roman"/>
          <w:b/>
          <w:bCs/>
        </w:rPr>
        <w:t>u</w:t>
      </w:r>
      <w:r w:rsidRPr="116CDB36">
        <w:rPr>
          <w:rFonts w:ascii="Times New Roman" w:hAnsi="Times New Roman" w:cs="Times New Roman"/>
          <w:b/>
          <w:bCs/>
        </w:rPr>
        <w:t>se and BMD.</w:t>
      </w:r>
      <w:r w:rsidRPr="116CDB36">
        <w:rPr>
          <w:rFonts w:ascii="Times New Roman" w:hAnsi="Times New Roman" w:cs="Times New Roman"/>
        </w:rPr>
        <w:t xml:space="preserve"> </w:t>
      </w:r>
      <w:r w:rsidR="004341B4" w:rsidRPr="004341B4">
        <w:rPr>
          <w:rFonts w:ascii="Times New Roman" w:hAnsi="Times New Roman" w:cs="Times New Roman"/>
        </w:rPr>
        <w:t>miRNAs demonstrating statistical significance in both BMD and Opioid use models are included in a joint model in this table without the interaction term</w:t>
      </w:r>
      <w:r w:rsidR="00156D28">
        <w:rPr>
          <w:rFonts w:ascii="Times New Roman" w:hAnsi="Times New Roman" w:cs="Times New Roman"/>
        </w:rPr>
        <w:t xml:space="preserve"> (interaction term was not significant in any model)</w:t>
      </w:r>
      <w:r w:rsidR="004341B4" w:rsidRPr="004341B4">
        <w:rPr>
          <w:rFonts w:ascii="Times New Roman" w:hAnsi="Times New Roman" w:cs="Times New Roman"/>
        </w:rPr>
        <w:t xml:space="preserve">. Columns include </w:t>
      </w:r>
      <w:r w:rsidR="0050272D">
        <w:rPr>
          <w:rFonts w:ascii="Times New Roman" w:hAnsi="Times New Roman" w:cs="Times New Roman"/>
        </w:rPr>
        <w:t xml:space="preserve">miRNA, variable, </w:t>
      </w:r>
      <w:r w:rsidR="004341B4" w:rsidRPr="004341B4">
        <w:rPr>
          <w:rFonts w:ascii="Times New Roman" w:hAnsi="Times New Roman" w:cs="Times New Roman"/>
        </w:rPr>
        <w:t xml:space="preserve">estimate, standard error, p-value, </w:t>
      </w:r>
      <w:r w:rsidR="0050272D">
        <w:rPr>
          <w:rFonts w:ascii="Times New Roman" w:hAnsi="Times New Roman" w:cs="Times New Roman"/>
        </w:rPr>
        <w:t xml:space="preserve">and </w:t>
      </w:r>
      <w:r w:rsidR="004341B4" w:rsidRPr="004341B4">
        <w:rPr>
          <w:rFonts w:ascii="Times New Roman" w:hAnsi="Times New Roman" w:cs="Times New Roman"/>
        </w:rPr>
        <w:t>FDR.</w:t>
      </w:r>
      <w:r w:rsidR="004A42E3">
        <w:rPr>
          <w:rFonts w:ascii="Times New Roman" w:hAnsi="Times New Roman" w:cs="Times New Roman"/>
        </w:rPr>
        <w:t xml:space="preserve"> Significant p-value or FDR values are boldfaced.</w:t>
      </w:r>
    </w:p>
    <w:p w14:paraId="69E55A5A" w14:textId="77777777" w:rsidR="0050272D" w:rsidRPr="004341B4" w:rsidRDefault="0050272D" w:rsidP="006F5EE3">
      <w:pPr>
        <w:rPr>
          <w:rFonts w:ascii="Times New Roman" w:hAnsi="Times New Roman" w:cs="Times New Roman"/>
        </w:rPr>
      </w:pPr>
    </w:p>
    <w:tbl>
      <w:tblPr>
        <w:tblW w:w="0" w:type="pct"/>
        <w:tblLook w:val="0420" w:firstRow="1" w:lastRow="0" w:firstColumn="0" w:lastColumn="0" w:noHBand="0" w:noVBand="1"/>
      </w:tblPr>
      <w:tblGrid>
        <w:gridCol w:w="1751"/>
        <w:gridCol w:w="1641"/>
        <w:gridCol w:w="996"/>
        <w:gridCol w:w="690"/>
        <w:gridCol w:w="857"/>
        <w:gridCol w:w="690"/>
      </w:tblGrid>
      <w:tr w:rsidR="006F5EE3" w:rsidRPr="0089729D" w14:paraId="46F09CCE" w14:textId="77777777" w:rsidTr="0089729D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9A5A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96097" w14:textId="6B489963" w:rsidR="006F5EE3" w:rsidRPr="0089729D" w:rsidRDefault="00B76C76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</w:t>
            </w:r>
            <w:r w:rsidR="006F5EE3" w:rsidRPr="0089729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37ED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6C5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3F5D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29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B2FF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6F5EE3" w:rsidRPr="0089729D" w14:paraId="729DDE24" w14:textId="77777777" w:rsidTr="0089729D"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5F36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52F7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97FD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789C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DF41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6746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6F5EE3" w:rsidRPr="0089729D" w14:paraId="146461CA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09A2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5DBF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56AF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8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3970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4A91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5E17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6F5EE3" w:rsidRPr="0089729D" w14:paraId="6A020B58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362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8A13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EA2B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69B6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28C8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6D4E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6F5EE3" w:rsidRPr="0089729D" w14:paraId="49A00862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3025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DAFA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7314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.1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79F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DF4E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A6BB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6F5EE3" w:rsidRPr="0089729D" w14:paraId="0D3B9210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7723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43E4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7B49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8A4A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32F0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1D59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6F5EE3" w:rsidRPr="0089729D" w14:paraId="72045827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222A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817E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AF9E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7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0901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4593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80CEA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6F5EE3" w:rsidRPr="0089729D" w14:paraId="257B8A1D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C6A2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EF13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648C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34FC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9791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5E6F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6F5EE3" w:rsidRPr="0089729D" w14:paraId="447A7C7B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4072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1AF3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A556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7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8B89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A08EB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50CD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6F5EE3" w:rsidRPr="0089729D" w14:paraId="5CC9EB57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5580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C8AB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38AA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A4DB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29E5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02D9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6F5EE3" w:rsidRPr="0089729D" w14:paraId="52159D09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3E66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A813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8C4A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8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ACE1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FDD9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139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6F5EE3" w:rsidRPr="0089729D" w14:paraId="3D6AF143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54FD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886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24E9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BE8F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4B7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F411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EFDE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6F5EE3" w:rsidRPr="0089729D" w14:paraId="468C88E4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7A7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886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335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AA6E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3AA4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8902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ECFE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6F5EE3" w:rsidRPr="0089729D" w14:paraId="645B50D9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6AA6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628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114A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F316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7D77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1C56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14D7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6F5EE3" w:rsidRPr="0089729D" w14:paraId="7E134352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7F62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628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9152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AB89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4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A22C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787A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E251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F5EE3" w:rsidRPr="0089729D" w14:paraId="472B43D5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916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7-1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1CEB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50EB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1047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4385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02FB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6F5EE3" w:rsidRPr="0089729D" w14:paraId="2FDD0804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1B64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7-1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C370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800C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9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1677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9F5C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54E0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56</w:t>
            </w:r>
          </w:p>
        </w:tc>
      </w:tr>
      <w:tr w:rsidR="006F5EE3" w:rsidRPr="0089729D" w14:paraId="6CA65B76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57D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255b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E3DE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92CA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32BD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50F5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87BF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6F5EE3" w:rsidRPr="0089729D" w14:paraId="0C177613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BD1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255b-5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2BE5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B26E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5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EF51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C998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BDE2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6F5EE3" w:rsidRPr="0089729D" w14:paraId="4A9EBCA5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6AD3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1C23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2B61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F8B6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3B1B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3E3F" w14:textId="77777777" w:rsidR="006F5EE3" w:rsidRPr="003F646E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46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6F5EE3" w:rsidRPr="0089729D" w14:paraId="0DF7AB46" w14:textId="77777777" w:rsidTr="0089729D"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E3E7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E63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A8E5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4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15A8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BE46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6104" w14:textId="77777777" w:rsidR="006F5EE3" w:rsidRPr="0089729D" w:rsidRDefault="006F5EE3" w:rsidP="008972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729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</w:tbl>
    <w:p w14:paraId="71726794" w14:textId="77777777" w:rsidR="006F5EE3" w:rsidRDefault="006F5EE3" w:rsidP="006F5EE3"/>
    <w:p w14:paraId="14D83AE8" w14:textId="77777777" w:rsidR="00B80AD2" w:rsidRDefault="00B80A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BE66014" w14:textId="621EE00A" w:rsidR="00313B76" w:rsidRDefault="00313B76" w:rsidP="00313B76">
      <w:pPr>
        <w:rPr>
          <w:rFonts w:ascii="Times New Roman" w:hAnsi="Times New Roman" w:cs="Times New Roman"/>
        </w:rPr>
      </w:pPr>
      <w:r w:rsidRPr="116CDB36">
        <w:rPr>
          <w:rFonts w:ascii="Times New Roman" w:hAnsi="Times New Roman" w:cs="Times New Roman"/>
          <w:b/>
          <w:bCs/>
        </w:rPr>
        <w:lastRenderedPageBreak/>
        <w:t>Table S</w:t>
      </w:r>
      <w:r w:rsidR="0063007A">
        <w:rPr>
          <w:rFonts w:ascii="Times New Roman" w:hAnsi="Times New Roman" w:cs="Times New Roman"/>
          <w:b/>
          <w:bCs/>
        </w:rPr>
        <w:t>6</w:t>
      </w:r>
      <w:r w:rsidRPr="116CDB36">
        <w:rPr>
          <w:rFonts w:ascii="Times New Roman" w:hAnsi="Times New Roman" w:cs="Times New Roman"/>
          <w:b/>
          <w:bCs/>
        </w:rPr>
        <w:t xml:space="preserve">. Significant miRNAs </w:t>
      </w:r>
      <w:r>
        <w:rPr>
          <w:rFonts w:ascii="Times New Roman" w:hAnsi="Times New Roman" w:cs="Times New Roman"/>
          <w:b/>
          <w:bCs/>
        </w:rPr>
        <w:t>a</w:t>
      </w:r>
      <w:r w:rsidRPr="116CDB36">
        <w:rPr>
          <w:rFonts w:ascii="Times New Roman" w:hAnsi="Times New Roman" w:cs="Times New Roman"/>
          <w:b/>
          <w:bCs/>
        </w:rPr>
        <w:t xml:space="preserve">ssociated with </w:t>
      </w:r>
      <w:r>
        <w:rPr>
          <w:rFonts w:ascii="Times New Roman" w:hAnsi="Times New Roman" w:cs="Times New Roman"/>
          <w:b/>
          <w:bCs/>
        </w:rPr>
        <w:t>o</w:t>
      </w:r>
      <w:r w:rsidRPr="116CDB36">
        <w:rPr>
          <w:rFonts w:ascii="Times New Roman" w:hAnsi="Times New Roman" w:cs="Times New Roman"/>
          <w:b/>
          <w:bCs/>
        </w:rPr>
        <w:t xml:space="preserve">pioid </w:t>
      </w:r>
      <w:r>
        <w:rPr>
          <w:rFonts w:ascii="Times New Roman" w:hAnsi="Times New Roman" w:cs="Times New Roman"/>
          <w:b/>
          <w:bCs/>
        </w:rPr>
        <w:t>u</w:t>
      </w:r>
      <w:r w:rsidRPr="116CDB36">
        <w:rPr>
          <w:rFonts w:ascii="Times New Roman" w:hAnsi="Times New Roman" w:cs="Times New Roman"/>
          <w:b/>
          <w:bCs/>
        </w:rPr>
        <w:t>se and BMD</w:t>
      </w:r>
      <w:r w:rsidR="003A4679">
        <w:rPr>
          <w:rFonts w:ascii="Times New Roman" w:hAnsi="Times New Roman" w:cs="Times New Roman"/>
          <w:b/>
          <w:bCs/>
        </w:rPr>
        <w:t xml:space="preserve"> in sensitivity analy</w:t>
      </w:r>
      <w:r w:rsidR="00AB59F5">
        <w:rPr>
          <w:rFonts w:ascii="Times New Roman" w:hAnsi="Times New Roman" w:cs="Times New Roman"/>
          <w:b/>
          <w:bCs/>
        </w:rPr>
        <w:t>s</w:t>
      </w:r>
      <w:r w:rsidR="003A4679">
        <w:rPr>
          <w:rFonts w:ascii="Times New Roman" w:hAnsi="Times New Roman" w:cs="Times New Roman"/>
          <w:b/>
          <w:bCs/>
        </w:rPr>
        <w:t>is</w:t>
      </w:r>
      <w:r w:rsidRPr="116CDB36">
        <w:rPr>
          <w:rFonts w:ascii="Times New Roman" w:hAnsi="Times New Roman" w:cs="Times New Roman"/>
          <w:b/>
          <w:bCs/>
        </w:rPr>
        <w:t>.</w:t>
      </w:r>
      <w:r w:rsidRPr="116CDB36">
        <w:rPr>
          <w:rFonts w:ascii="Times New Roman" w:hAnsi="Times New Roman" w:cs="Times New Roman"/>
        </w:rPr>
        <w:t xml:space="preserve"> </w:t>
      </w:r>
      <w:r w:rsidRPr="004341B4">
        <w:rPr>
          <w:rFonts w:ascii="Times New Roman" w:hAnsi="Times New Roman" w:cs="Times New Roman"/>
        </w:rPr>
        <w:t>miRNAs demonstrating statistical significance in both BMD and Opioid use models are included in a joint model in this table without the interaction term</w:t>
      </w:r>
      <w:r>
        <w:rPr>
          <w:rFonts w:ascii="Times New Roman" w:hAnsi="Times New Roman" w:cs="Times New Roman"/>
        </w:rPr>
        <w:t xml:space="preserve"> </w:t>
      </w:r>
      <w:r w:rsidR="00D263D7">
        <w:rPr>
          <w:rFonts w:ascii="Times New Roman" w:hAnsi="Times New Roman" w:cs="Times New Roman"/>
        </w:rPr>
        <w:t>and</w:t>
      </w:r>
      <w:r w:rsidR="00AB59F5">
        <w:rPr>
          <w:rFonts w:ascii="Times New Roman" w:hAnsi="Times New Roman" w:cs="Times New Roman"/>
        </w:rPr>
        <w:t xml:space="preserve"> including </w:t>
      </w:r>
      <w:r w:rsidR="00FC2853" w:rsidRPr="00FC2853">
        <w:rPr>
          <w:rFonts w:ascii="Times New Roman" w:hAnsi="Times New Roman" w:cs="Times New Roman"/>
        </w:rPr>
        <w:t>current smoking status, thyroid medication use, steroid use, and anti-osteoporosis drug use</w:t>
      </w:r>
      <w:r w:rsidRPr="004341B4">
        <w:rPr>
          <w:rFonts w:ascii="Times New Roman" w:hAnsi="Times New Roman" w:cs="Times New Roman"/>
        </w:rPr>
        <w:t xml:space="preserve">. Columns include </w:t>
      </w:r>
      <w:r>
        <w:rPr>
          <w:rFonts w:ascii="Times New Roman" w:hAnsi="Times New Roman" w:cs="Times New Roman"/>
        </w:rPr>
        <w:t xml:space="preserve">miRNA, variable, </w:t>
      </w:r>
      <w:r w:rsidRPr="004341B4">
        <w:rPr>
          <w:rFonts w:ascii="Times New Roman" w:hAnsi="Times New Roman" w:cs="Times New Roman"/>
        </w:rPr>
        <w:t xml:space="preserve">estimate, standard error, p-value, </w:t>
      </w:r>
      <w:r>
        <w:rPr>
          <w:rFonts w:ascii="Times New Roman" w:hAnsi="Times New Roman" w:cs="Times New Roman"/>
        </w:rPr>
        <w:t xml:space="preserve">and </w:t>
      </w:r>
      <w:r w:rsidRPr="004341B4">
        <w:rPr>
          <w:rFonts w:ascii="Times New Roman" w:hAnsi="Times New Roman" w:cs="Times New Roman"/>
        </w:rPr>
        <w:t>FDR.</w:t>
      </w:r>
      <w:r w:rsidR="004A42E3">
        <w:rPr>
          <w:rFonts w:ascii="Times New Roman" w:hAnsi="Times New Roman" w:cs="Times New Roman"/>
        </w:rPr>
        <w:t xml:space="preserve"> Significant p-value or FDR values are boldfaced.</w:t>
      </w:r>
    </w:p>
    <w:p w14:paraId="727CDE82" w14:textId="77777777" w:rsidR="006F5EE3" w:rsidRPr="00EE3C64" w:rsidRDefault="006F5EE3">
      <w:pPr>
        <w:rPr>
          <w:b/>
          <w:bCs/>
        </w:rPr>
      </w:pPr>
    </w:p>
    <w:tbl>
      <w:tblPr>
        <w:tblW w:w="6560" w:type="dxa"/>
        <w:tblLook w:val="04A0" w:firstRow="1" w:lastRow="0" w:firstColumn="1" w:lastColumn="0" w:noHBand="0" w:noVBand="1"/>
      </w:tblPr>
      <w:tblGrid>
        <w:gridCol w:w="1539"/>
        <w:gridCol w:w="1617"/>
        <w:gridCol w:w="972"/>
        <w:gridCol w:w="960"/>
        <w:gridCol w:w="960"/>
        <w:gridCol w:w="960"/>
      </w:tblGrid>
      <w:tr w:rsidR="009B36A0" w:rsidRPr="009B36A0" w14:paraId="785A89F5" w14:textId="77777777" w:rsidTr="00B80AD2">
        <w:trPr>
          <w:trHeight w:val="300"/>
        </w:trPr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48BF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989B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36E9E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640F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8A49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0682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9B36A0" w:rsidRPr="009B36A0" w14:paraId="73BDD789" w14:textId="77777777" w:rsidTr="00B80AD2">
        <w:trPr>
          <w:trHeight w:val="300"/>
        </w:trPr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68F3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7_5P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104F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A553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604F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38B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1DA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21</w:t>
            </w:r>
          </w:p>
        </w:tc>
      </w:tr>
      <w:tr w:rsidR="009B36A0" w:rsidRPr="009B36A0" w14:paraId="4BE0BEB9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9FD3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7_5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1A2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7D7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33D6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85B0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EF9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3</w:t>
            </w:r>
          </w:p>
        </w:tc>
      </w:tr>
      <w:tr w:rsidR="009B36A0" w:rsidRPr="009B36A0" w14:paraId="186E3842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9800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26A_5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4D8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C8D4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5FF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E54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C6D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1</w:t>
            </w:r>
          </w:p>
        </w:tc>
      </w:tr>
      <w:tr w:rsidR="009B36A0" w:rsidRPr="009B36A0" w14:paraId="7C9CC104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A77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26A_5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93CE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00E2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6AB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23A5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3ECC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3</w:t>
            </w:r>
          </w:p>
        </w:tc>
      </w:tr>
      <w:tr w:rsidR="009B36A0" w:rsidRPr="009B36A0" w14:paraId="37642F89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BD67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D125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18CF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A906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0D43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CB7C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28</w:t>
            </w:r>
          </w:p>
        </w:tc>
      </w:tr>
      <w:tr w:rsidR="009B36A0" w:rsidRPr="009B36A0" w14:paraId="0408E4A3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6C4B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44B2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5D7E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9C4B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A3EA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2A77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4</w:t>
            </w:r>
          </w:p>
        </w:tc>
      </w:tr>
      <w:tr w:rsidR="009B36A0" w:rsidRPr="009B36A0" w14:paraId="2FE660A6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E6AD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06A_5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7428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FF4B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525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F834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995E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4</w:t>
            </w:r>
          </w:p>
        </w:tc>
      </w:tr>
      <w:tr w:rsidR="009B36A0" w:rsidRPr="009B36A0" w14:paraId="39B08D75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8E4E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06A_5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238C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A34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A649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1D9A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8A0B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7</w:t>
            </w:r>
          </w:p>
        </w:tc>
      </w:tr>
      <w:tr w:rsidR="009B36A0" w:rsidRPr="00B04554" w14:paraId="07BC829F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8397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374A_5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19A3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5DA0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B40A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D991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8C49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6</w:t>
            </w:r>
          </w:p>
        </w:tc>
      </w:tr>
      <w:tr w:rsidR="009B36A0" w:rsidRPr="009B36A0" w14:paraId="418B02A2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6C8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374A_5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944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AAE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D8CD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DDCF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FD8E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0</w:t>
            </w:r>
          </w:p>
        </w:tc>
      </w:tr>
      <w:tr w:rsidR="009B36A0" w:rsidRPr="009B36A0" w14:paraId="4FB16B58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D6B9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886_3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30D5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02A5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E50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9A6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8CD3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1</w:t>
            </w:r>
          </w:p>
        </w:tc>
      </w:tr>
      <w:tr w:rsidR="009B36A0" w:rsidRPr="009B36A0" w14:paraId="46CC20F2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FE63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886_3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F9A0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AEA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BA0B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F2F8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5B2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3</w:t>
            </w:r>
          </w:p>
        </w:tc>
      </w:tr>
      <w:tr w:rsidR="009B36A0" w:rsidRPr="009B36A0" w14:paraId="05BEA6B5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13E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628_3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5C61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F2AB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66A9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2163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8B16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3</w:t>
            </w:r>
          </w:p>
        </w:tc>
      </w:tr>
      <w:tr w:rsidR="009B36A0" w:rsidRPr="009B36A0" w14:paraId="2FF37DE0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2DD0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628_3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9062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B0FC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5B90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6224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D177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8</w:t>
            </w:r>
          </w:p>
        </w:tc>
      </w:tr>
      <w:tr w:rsidR="009B36A0" w:rsidRPr="009B36A0" w14:paraId="376850DF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C455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7_1_3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AF13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63C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EDB1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565F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67C1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2</w:t>
            </w:r>
          </w:p>
        </w:tc>
      </w:tr>
      <w:tr w:rsidR="009B36A0" w:rsidRPr="009B36A0" w14:paraId="7DC1FED1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B4C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7_1_3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35C0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0A4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254C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A468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14C8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1</w:t>
            </w:r>
          </w:p>
        </w:tc>
      </w:tr>
      <w:tr w:rsidR="009B36A0" w:rsidRPr="009B36A0" w14:paraId="4E31455E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80AE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255B_5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444B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A3BF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C091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D8E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0E0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92</w:t>
            </w:r>
          </w:p>
        </w:tc>
      </w:tr>
      <w:tr w:rsidR="009B36A0" w:rsidRPr="009B36A0" w14:paraId="7433EBC0" w14:textId="77777777" w:rsidTr="009B36A0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8BD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255B_5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F296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3BDB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38D1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984B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6484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6</w:t>
            </w:r>
          </w:p>
        </w:tc>
      </w:tr>
      <w:tr w:rsidR="009B36A0" w:rsidRPr="009B36A0" w14:paraId="0958785E" w14:textId="77777777" w:rsidTr="00B80AD2">
        <w:trPr>
          <w:trHeight w:val="300"/>
        </w:trPr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0FC0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285_3P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FAEA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A566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AFC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9079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645F" w14:textId="77777777" w:rsidR="009B36A0" w:rsidRPr="00B04554" w:rsidRDefault="009B36A0" w:rsidP="009B36A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2</w:t>
            </w:r>
          </w:p>
        </w:tc>
      </w:tr>
      <w:tr w:rsidR="009B36A0" w:rsidRPr="009B36A0" w14:paraId="5275FD68" w14:textId="77777777" w:rsidTr="00B80AD2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582F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_1285_3P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D918" w14:textId="77777777" w:rsidR="009B36A0" w:rsidRPr="009B36A0" w:rsidRDefault="009B36A0" w:rsidP="009B36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_US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3546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AA2E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61D4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E7EB" w14:textId="77777777" w:rsidR="009B36A0" w:rsidRPr="009B36A0" w:rsidRDefault="009B36A0" w:rsidP="009B36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8</w:t>
            </w:r>
          </w:p>
        </w:tc>
      </w:tr>
    </w:tbl>
    <w:p w14:paraId="1F2CDA1F" w14:textId="77777777" w:rsidR="009B36A0" w:rsidRDefault="009B36A0"/>
    <w:sectPr w:rsidR="009B36A0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charset w:val="00"/>
    <w:family w:val="roman"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81381535">
    <w:abstractNumId w:val="1"/>
  </w:num>
  <w:num w:numId="2" w16cid:durableId="1170414456">
    <w:abstractNumId w:val="2"/>
  </w:num>
  <w:num w:numId="3" w16cid:durableId="675500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070"/>
    <w:rsid w:val="00017CC3"/>
    <w:rsid w:val="0002777D"/>
    <w:rsid w:val="00054F53"/>
    <w:rsid w:val="0009559F"/>
    <w:rsid w:val="00097E10"/>
    <w:rsid w:val="000D4B3B"/>
    <w:rsid w:val="000D5A03"/>
    <w:rsid w:val="000E69FE"/>
    <w:rsid w:val="000F1655"/>
    <w:rsid w:val="00143FF9"/>
    <w:rsid w:val="00156D28"/>
    <w:rsid w:val="0017135E"/>
    <w:rsid w:val="00181AA7"/>
    <w:rsid w:val="001B7A44"/>
    <w:rsid w:val="001C39A4"/>
    <w:rsid w:val="001D57CF"/>
    <w:rsid w:val="001E3DBE"/>
    <w:rsid w:val="00252289"/>
    <w:rsid w:val="002E52B8"/>
    <w:rsid w:val="00313B76"/>
    <w:rsid w:val="00352070"/>
    <w:rsid w:val="00394851"/>
    <w:rsid w:val="003A4679"/>
    <w:rsid w:val="003F1151"/>
    <w:rsid w:val="003F646E"/>
    <w:rsid w:val="00406662"/>
    <w:rsid w:val="00411CBE"/>
    <w:rsid w:val="004341B4"/>
    <w:rsid w:val="0043454B"/>
    <w:rsid w:val="004A42E3"/>
    <w:rsid w:val="004A539D"/>
    <w:rsid w:val="004D359F"/>
    <w:rsid w:val="0050272D"/>
    <w:rsid w:val="0053057D"/>
    <w:rsid w:val="0058518D"/>
    <w:rsid w:val="00586948"/>
    <w:rsid w:val="0058747D"/>
    <w:rsid w:val="005C7558"/>
    <w:rsid w:val="005D2D48"/>
    <w:rsid w:val="00601DE2"/>
    <w:rsid w:val="00616769"/>
    <w:rsid w:val="0063007A"/>
    <w:rsid w:val="00676CED"/>
    <w:rsid w:val="00690F15"/>
    <w:rsid w:val="006F5EE3"/>
    <w:rsid w:val="00722E26"/>
    <w:rsid w:val="00743DDB"/>
    <w:rsid w:val="007471D8"/>
    <w:rsid w:val="00762AE6"/>
    <w:rsid w:val="00771388"/>
    <w:rsid w:val="0082205B"/>
    <w:rsid w:val="008662EB"/>
    <w:rsid w:val="00867C35"/>
    <w:rsid w:val="0089729D"/>
    <w:rsid w:val="008A605B"/>
    <w:rsid w:val="008D0C90"/>
    <w:rsid w:val="008E2919"/>
    <w:rsid w:val="00907584"/>
    <w:rsid w:val="009B36A0"/>
    <w:rsid w:val="009D299E"/>
    <w:rsid w:val="00A87346"/>
    <w:rsid w:val="00A97B53"/>
    <w:rsid w:val="00AB59F5"/>
    <w:rsid w:val="00AD74BE"/>
    <w:rsid w:val="00B04554"/>
    <w:rsid w:val="00B055F2"/>
    <w:rsid w:val="00B76C76"/>
    <w:rsid w:val="00B80AD2"/>
    <w:rsid w:val="00B916E3"/>
    <w:rsid w:val="00B92204"/>
    <w:rsid w:val="00CC0A4D"/>
    <w:rsid w:val="00CD4106"/>
    <w:rsid w:val="00D263D7"/>
    <w:rsid w:val="00DA3241"/>
    <w:rsid w:val="00DB172A"/>
    <w:rsid w:val="00DC380E"/>
    <w:rsid w:val="00DF620B"/>
    <w:rsid w:val="00E0114B"/>
    <w:rsid w:val="00E26E0C"/>
    <w:rsid w:val="00E4099F"/>
    <w:rsid w:val="00E751A5"/>
    <w:rsid w:val="00E866EC"/>
    <w:rsid w:val="00E95863"/>
    <w:rsid w:val="00EA496B"/>
    <w:rsid w:val="00EA568A"/>
    <w:rsid w:val="00EB288B"/>
    <w:rsid w:val="00EB75B4"/>
    <w:rsid w:val="00EE3C64"/>
    <w:rsid w:val="00F1595E"/>
    <w:rsid w:val="00F440E4"/>
    <w:rsid w:val="00F72469"/>
    <w:rsid w:val="00FC2853"/>
    <w:rsid w:val="00FC4D61"/>
    <w:rsid w:val="096FB44C"/>
    <w:rsid w:val="116CDB36"/>
    <w:rsid w:val="1F681CC3"/>
    <w:rsid w:val="202F2FF3"/>
    <w:rsid w:val="206AE18F"/>
    <w:rsid w:val="31C2EA44"/>
    <w:rsid w:val="33E7DC84"/>
    <w:rsid w:val="3639E694"/>
    <w:rsid w:val="403AFBCB"/>
    <w:rsid w:val="4149D44A"/>
    <w:rsid w:val="4C75EF0B"/>
    <w:rsid w:val="5D567896"/>
    <w:rsid w:val="652F85DC"/>
    <w:rsid w:val="699D7F5C"/>
    <w:rsid w:val="6CB692AF"/>
    <w:rsid w:val="73308817"/>
    <w:rsid w:val="744AF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E0390"/>
  <w15:docId w15:val="{DF2DE711-26AA-2D48-8D9D-4371AEA94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4A539D"/>
  </w:style>
  <w:style w:type="character" w:styleId="CommentReference">
    <w:name w:val="annotation reference"/>
    <w:basedOn w:val="DefaultParagraphFont"/>
    <w:uiPriority w:val="99"/>
    <w:semiHidden/>
    <w:unhideWhenUsed/>
    <w:rsid w:val="008A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0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0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0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05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2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D56F905B0D8D4F9CC0D3291FF07A97" ma:contentTypeVersion="15" ma:contentTypeDescription="Create a new document." ma:contentTypeScope="" ma:versionID="6789a089cfb0b83fa5ac40f755f69ad2">
  <xsd:schema xmlns:xsd="http://www.w3.org/2001/XMLSchema" xmlns:xs="http://www.w3.org/2001/XMLSchema" xmlns:p="http://schemas.microsoft.com/office/2006/metadata/properties" xmlns:ns2="13161700-d8d4-4968-a8b0-5fa97fa83c97" xmlns:ns3="6f6606a3-4247-49bd-b853-0fce13f9c3e7" targetNamespace="http://schemas.microsoft.com/office/2006/metadata/properties" ma:root="true" ma:fieldsID="33ff8202260a1ae1607fb8f2e34bc163" ns2:_="" ns3:_="">
    <xsd:import namespace="13161700-d8d4-4968-a8b0-5fa97fa83c97"/>
    <xsd:import namespace="6f6606a3-4247-49bd-b853-0fce13f9c3e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61700-d8d4-4968-a8b0-5fa97fa83c9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877fb3a7-44ab-42bc-b01f-55936e00751e}" ma:internalName="TaxCatchAll" ma:showField="CatchAllData" ma:web="13161700-d8d4-4968-a8b0-5fa97fa83c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606a3-4247-49bd-b853-0fce13f9c3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9a8f194-becd-4f93-a34b-b9b3045b78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6606a3-4247-49bd-b853-0fce13f9c3e7">
      <Terms xmlns="http://schemas.microsoft.com/office/infopath/2007/PartnerControls"/>
    </lcf76f155ced4ddcb4097134ff3c332f>
    <TaxCatchAll xmlns="13161700-d8d4-4968-a8b0-5fa97fa83c9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8C8C9D-E38F-4BE6-969E-40DEE37015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61700-d8d4-4968-a8b0-5fa97fa83c97"/>
    <ds:schemaRef ds:uri="6f6606a3-4247-49bd-b853-0fce13f9c3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008888-A615-41E1-8F3F-D1710EADEC98}">
  <ds:schemaRefs>
    <ds:schemaRef ds:uri="http://schemas.microsoft.com/office/2006/metadata/properties"/>
    <ds:schemaRef ds:uri="http://schemas.microsoft.com/office/infopath/2007/PartnerControls"/>
    <ds:schemaRef ds:uri="6f6606a3-4247-49bd-b853-0fce13f9c3e7"/>
    <ds:schemaRef ds:uri="13161700-d8d4-4968-a8b0-5fa97fa83c97"/>
  </ds:schemaRefs>
</ds:datastoreItem>
</file>

<file path=customXml/itemProps3.xml><?xml version="1.0" encoding="utf-8"?>
<ds:datastoreItem xmlns:ds="http://schemas.openxmlformats.org/officeDocument/2006/customXml" ds:itemID="{AAB88CD0-FEE9-4510-953E-80A4317E658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removed="0"/>
  <clbl:label id="{7893ce20-a697-4fd6-a4da-14011f6a471d}" enabled="1" method="Standard" siteId="{a8eec281-aaa3-4dae-ac9b-9a398b9215e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64</Words>
  <Characters>777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ma, Zannatun</dc:creator>
  <cp:keywords/>
  <dc:description/>
  <cp:lastModifiedBy>Lary, Christine</cp:lastModifiedBy>
  <cp:revision>5</cp:revision>
  <dcterms:created xsi:type="dcterms:W3CDTF">2025-08-08T14:08:00Z</dcterms:created>
  <dcterms:modified xsi:type="dcterms:W3CDTF">2025-08-08T15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D56F905B0D8D4F9CC0D3291FF07A97</vt:lpwstr>
  </property>
  <property fmtid="{D5CDD505-2E9C-101B-9397-08002B2CF9AE}" pid="3" name="MediaServiceImageTags">
    <vt:lpwstr/>
  </property>
</Properties>
</file>